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764C27" w:rsidRPr="000470FD" w14:paraId="6B2AD5C1" w14:textId="77777777" w:rsidTr="00586F1F">
        <w:trPr>
          <w:trHeight w:val="360"/>
        </w:trPr>
        <w:tc>
          <w:tcPr>
            <w:tcW w:w="12816" w:type="dxa"/>
            <w:gridSpan w:val="9"/>
            <w:tcBorders>
              <w:bottom w:val="double" w:sz="4" w:space="0" w:color="auto"/>
            </w:tcBorders>
          </w:tcPr>
          <w:p w14:paraId="67A2C9F6" w14:textId="64052EBB" w:rsidR="00764C27" w:rsidRPr="000470FD" w:rsidRDefault="00764C27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S2</w:t>
            </w:r>
            <w:r w:rsidRPr="000470FD">
              <w:rPr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Dry matter basis macronutrient and mineral content</w:t>
            </w:r>
            <w:r w:rsidR="00DE6751">
              <w:rPr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470FD">
              <w:rPr>
                <w:b/>
                <w:bCs/>
                <w:color w:val="000000" w:themeColor="text1"/>
                <w:sz w:val="24"/>
                <w:szCs w:val="24"/>
              </w:rPr>
              <w:t xml:space="preserve"> (mean ± standard deviation) of pre-retort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 and post-retort</w:t>
            </w:r>
            <w:r w:rsidRPr="000470FD">
              <w:rPr>
                <w:b/>
                <w:bCs/>
                <w:color w:val="000000" w:themeColor="text1"/>
                <w:sz w:val="24"/>
                <w:szCs w:val="24"/>
              </w:rPr>
              <w:t xml:space="preserve"> canned cat food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470FD">
              <w:rPr>
                <w:b/>
                <w:bCs/>
                <w:color w:val="000000" w:themeColor="text1"/>
                <w:sz w:val="24"/>
                <w:szCs w:val="24"/>
              </w:rPr>
              <w:t xml:space="preserve"> containing different levels of a vitamin premix and/or a yeast ingredient</w:t>
            </w:r>
            <w:r w:rsidRPr="000470FD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0470FD">
              <w:rPr>
                <w:b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764C27" w:rsidRPr="000470FD" w14:paraId="2B9693B0" w14:textId="77777777" w:rsidTr="00586F1F">
        <w:trPr>
          <w:trHeight w:val="360"/>
        </w:trPr>
        <w:tc>
          <w:tcPr>
            <w:tcW w:w="1872" w:type="dxa"/>
            <w:tcBorders>
              <w:top w:val="double" w:sz="4" w:space="0" w:color="auto"/>
            </w:tcBorders>
          </w:tcPr>
          <w:p w14:paraId="655742D3" w14:textId="77777777" w:rsidR="00764C27" w:rsidRPr="000470FD" w:rsidRDefault="00764C27" w:rsidP="00586F1F">
            <w:pPr>
              <w:rPr>
                <w:color w:val="000000" w:themeColor="text1"/>
              </w:rPr>
            </w:pPr>
          </w:p>
        </w:tc>
        <w:tc>
          <w:tcPr>
            <w:tcW w:w="5472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5FAB8047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No vitamin premix</w:t>
            </w:r>
          </w:p>
        </w:tc>
        <w:tc>
          <w:tcPr>
            <w:tcW w:w="5472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516505A6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ontains vitamin premix</w:t>
            </w:r>
          </w:p>
        </w:tc>
      </w:tr>
      <w:tr w:rsidR="00764C27" w:rsidRPr="000470FD" w14:paraId="2C986EEB" w14:textId="77777777" w:rsidTr="00586F1F">
        <w:trPr>
          <w:trHeight w:val="360"/>
        </w:trPr>
        <w:tc>
          <w:tcPr>
            <w:tcW w:w="1872" w:type="dxa"/>
            <w:tcBorders>
              <w:bottom w:val="single" w:sz="4" w:space="0" w:color="auto"/>
            </w:tcBorders>
          </w:tcPr>
          <w:p w14:paraId="4AAC8D5F" w14:textId="77777777" w:rsidR="00764C27" w:rsidRPr="000470FD" w:rsidRDefault="00764C27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Nutrien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58B84576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NY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04D9270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LBV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2AF7B2F9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BY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7B99BD97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EA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540B4077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NY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4EB503C0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LBV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115DB385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BY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52BCB5D4" w14:textId="77777777" w:rsidR="00764C27" w:rsidRPr="000470FD" w:rsidRDefault="00764C27" w:rsidP="00586F1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EA</w:t>
            </w:r>
          </w:p>
        </w:tc>
      </w:tr>
      <w:tr w:rsidR="00764C27" w:rsidRPr="000470FD" w14:paraId="1C762BC9" w14:textId="77777777" w:rsidTr="00586F1F">
        <w:trPr>
          <w:trHeight w:val="360"/>
        </w:trPr>
        <w:tc>
          <w:tcPr>
            <w:tcW w:w="1872" w:type="dxa"/>
          </w:tcPr>
          <w:p w14:paraId="6EE3EC3C" w14:textId="77777777" w:rsidR="00764C27" w:rsidRPr="000470FD" w:rsidRDefault="00764C27" w:rsidP="00586F1F">
            <w:pPr>
              <w:rPr>
                <w:color w:val="000000" w:themeColor="text1"/>
              </w:rPr>
            </w:pPr>
          </w:p>
        </w:tc>
        <w:tc>
          <w:tcPr>
            <w:tcW w:w="10944" w:type="dxa"/>
            <w:gridSpan w:val="8"/>
          </w:tcPr>
          <w:p w14:paraId="38EAA2D9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------------------------------------------------------- </w:t>
            </w:r>
            <w:r>
              <w:rPr>
                <w:color w:val="000000" w:themeColor="text1"/>
                <w:sz w:val="24"/>
                <w:szCs w:val="24"/>
              </w:rPr>
              <w:t>Pre-retort samples</w:t>
            </w:r>
            <w:r w:rsidRPr="000470FD">
              <w:rPr>
                <w:color w:val="000000" w:themeColor="text1"/>
                <w:sz w:val="24"/>
                <w:szCs w:val="24"/>
              </w:rPr>
              <w:t xml:space="preserve"> -------------------------------------------------------</w:t>
            </w:r>
          </w:p>
        </w:tc>
      </w:tr>
      <w:tr w:rsidR="00764C27" w:rsidRPr="000470FD" w14:paraId="0E0CA9B0" w14:textId="77777777" w:rsidTr="00586F1F">
        <w:trPr>
          <w:trHeight w:val="360"/>
        </w:trPr>
        <w:tc>
          <w:tcPr>
            <w:tcW w:w="1872" w:type="dxa"/>
          </w:tcPr>
          <w:p w14:paraId="7C7A8666" w14:textId="77777777" w:rsidR="00764C27" w:rsidRPr="000470FD" w:rsidRDefault="00764C27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rude protein, %</w:t>
            </w:r>
          </w:p>
        </w:tc>
        <w:tc>
          <w:tcPr>
            <w:tcW w:w="1368" w:type="dxa"/>
          </w:tcPr>
          <w:p w14:paraId="0382E2BB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4.6 ± 3.48</w:t>
            </w:r>
          </w:p>
        </w:tc>
        <w:tc>
          <w:tcPr>
            <w:tcW w:w="1368" w:type="dxa"/>
          </w:tcPr>
          <w:p w14:paraId="4F40D428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7.4 ± 4.99</w:t>
            </w:r>
          </w:p>
        </w:tc>
        <w:tc>
          <w:tcPr>
            <w:tcW w:w="1368" w:type="dxa"/>
          </w:tcPr>
          <w:p w14:paraId="0517F387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5.8 ± 4.36</w:t>
            </w:r>
          </w:p>
        </w:tc>
        <w:tc>
          <w:tcPr>
            <w:tcW w:w="1368" w:type="dxa"/>
          </w:tcPr>
          <w:p w14:paraId="02E6323A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8.9 ± 1.56</w:t>
            </w:r>
          </w:p>
        </w:tc>
        <w:tc>
          <w:tcPr>
            <w:tcW w:w="1368" w:type="dxa"/>
          </w:tcPr>
          <w:p w14:paraId="542186AD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5.3 ± 3.83</w:t>
            </w:r>
          </w:p>
        </w:tc>
        <w:tc>
          <w:tcPr>
            <w:tcW w:w="1368" w:type="dxa"/>
          </w:tcPr>
          <w:p w14:paraId="2538901D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4.4 ± 4.95</w:t>
            </w:r>
          </w:p>
        </w:tc>
        <w:tc>
          <w:tcPr>
            <w:tcW w:w="1368" w:type="dxa"/>
          </w:tcPr>
          <w:p w14:paraId="05FD7D48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7.0 ± 4.25</w:t>
            </w:r>
          </w:p>
        </w:tc>
        <w:tc>
          <w:tcPr>
            <w:tcW w:w="1368" w:type="dxa"/>
          </w:tcPr>
          <w:p w14:paraId="68BBF757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7.5 ± 1.90</w:t>
            </w:r>
          </w:p>
        </w:tc>
      </w:tr>
      <w:tr w:rsidR="00764C27" w:rsidRPr="000470FD" w14:paraId="23FCA485" w14:textId="77777777" w:rsidTr="00586F1F">
        <w:trPr>
          <w:trHeight w:val="360"/>
        </w:trPr>
        <w:tc>
          <w:tcPr>
            <w:tcW w:w="1872" w:type="dxa"/>
          </w:tcPr>
          <w:p w14:paraId="16D679B1" w14:textId="77777777" w:rsidR="00764C27" w:rsidRPr="000470FD" w:rsidRDefault="00764C27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rude fat, %</w:t>
            </w:r>
          </w:p>
        </w:tc>
        <w:tc>
          <w:tcPr>
            <w:tcW w:w="1368" w:type="dxa"/>
          </w:tcPr>
          <w:p w14:paraId="3D0729FB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8.1 ± 5.73</w:t>
            </w:r>
          </w:p>
        </w:tc>
        <w:tc>
          <w:tcPr>
            <w:tcW w:w="1368" w:type="dxa"/>
          </w:tcPr>
          <w:p w14:paraId="56E2623E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0.9 ± 6.65</w:t>
            </w:r>
          </w:p>
        </w:tc>
        <w:tc>
          <w:tcPr>
            <w:tcW w:w="1368" w:type="dxa"/>
          </w:tcPr>
          <w:p w14:paraId="45DFB91E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6.8 ± 5.45</w:t>
            </w:r>
          </w:p>
        </w:tc>
        <w:tc>
          <w:tcPr>
            <w:tcW w:w="1368" w:type="dxa"/>
          </w:tcPr>
          <w:p w14:paraId="32CD9083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8.3 ± 6.94</w:t>
            </w:r>
          </w:p>
        </w:tc>
        <w:tc>
          <w:tcPr>
            <w:tcW w:w="1368" w:type="dxa"/>
          </w:tcPr>
          <w:p w14:paraId="132DB88D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8.3 ± 4.21</w:t>
            </w:r>
          </w:p>
        </w:tc>
        <w:tc>
          <w:tcPr>
            <w:tcW w:w="1368" w:type="dxa"/>
          </w:tcPr>
          <w:p w14:paraId="5C0DAD39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4.5 ± 3.40</w:t>
            </w:r>
          </w:p>
        </w:tc>
        <w:tc>
          <w:tcPr>
            <w:tcW w:w="1368" w:type="dxa"/>
          </w:tcPr>
          <w:p w14:paraId="13BB3FCC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.3 ± 2.50</w:t>
            </w:r>
          </w:p>
        </w:tc>
        <w:tc>
          <w:tcPr>
            <w:tcW w:w="1368" w:type="dxa"/>
          </w:tcPr>
          <w:p w14:paraId="118B31A8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.8 ± 4.30</w:t>
            </w:r>
          </w:p>
        </w:tc>
      </w:tr>
      <w:tr w:rsidR="00764C27" w:rsidRPr="000470FD" w14:paraId="41703F94" w14:textId="77777777" w:rsidTr="00586F1F">
        <w:trPr>
          <w:trHeight w:val="360"/>
        </w:trPr>
        <w:tc>
          <w:tcPr>
            <w:tcW w:w="1872" w:type="dxa"/>
          </w:tcPr>
          <w:p w14:paraId="2E40356B" w14:textId="77777777" w:rsidR="00764C27" w:rsidRPr="000470FD" w:rsidRDefault="00764C27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rude fiber, %</w:t>
            </w:r>
          </w:p>
        </w:tc>
        <w:tc>
          <w:tcPr>
            <w:tcW w:w="1368" w:type="dxa"/>
          </w:tcPr>
          <w:p w14:paraId="704E1F10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6 ± 0.014</w:t>
            </w:r>
          </w:p>
        </w:tc>
        <w:tc>
          <w:tcPr>
            <w:tcW w:w="1368" w:type="dxa"/>
          </w:tcPr>
          <w:p w14:paraId="000A96D0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2 ± 0.023</w:t>
            </w:r>
          </w:p>
        </w:tc>
        <w:tc>
          <w:tcPr>
            <w:tcW w:w="1368" w:type="dxa"/>
          </w:tcPr>
          <w:p w14:paraId="31484F8D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5 ± 0.162</w:t>
            </w:r>
          </w:p>
        </w:tc>
        <w:tc>
          <w:tcPr>
            <w:tcW w:w="1368" w:type="dxa"/>
          </w:tcPr>
          <w:p w14:paraId="3E20B196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1 ± 0.139</w:t>
            </w:r>
          </w:p>
        </w:tc>
        <w:tc>
          <w:tcPr>
            <w:tcW w:w="1368" w:type="dxa"/>
          </w:tcPr>
          <w:p w14:paraId="0749950C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7 ± 0.337</w:t>
            </w:r>
          </w:p>
        </w:tc>
        <w:tc>
          <w:tcPr>
            <w:tcW w:w="1368" w:type="dxa"/>
          </w:tcPr>
          <w:p w14:paraId="2CE7A0C3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8 ± 0.188</w:t>
            </w:r>
          </w:p>
        </w:tc>
        <w:tc>
          <w:tcPr>
            <w:tcW w:w="1368" w:type="dxa"/>
          </w:tcPr>
          <w:p w14:paraId="4D0F238B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1 ± 0.236</w:t>
            </w:r>
          </w:p>
        </w:tc>
        <w:tc>
          <w:tcPr>
            <w:tcW w:w="1368" w:type="dxa"/>
          </w:tcPr>
          <w:p w14:paraId="58D36901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5 ± 0.093</w:t>
            </w:r>
          </w:p>
        </w:tc>
      </w:tr>
      <w:tr w:rsidR="00764C27" w:rsidRPr="000470FD" w14:paraId="50702B45" w14:textId="77777777" w:rsidTr="00586F1F">
        <w:trPr>
          <w:trHeight w:val="360"/>
        </w:trPr>
        <w:tc>
          <w:tcPr>
            <w:tcW w:w="1872" w:type="dxa"/>
          </w:tcPr>
          <w:p w14:paraId="0A43E00B" w14:textId="77777777" w:rsidR="00764C27" w:rsidRPr="000470FD" w:rsidRDefault="00764C27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Ash, %</w:t>
            </w:r>
          </w:p>
        </w:tc>
        <w:tc>
          <w:tcPr>
            <w:tcW w:w="1368" w:type="dxa"/>
          </w:tcPr>
          <w:p w14:paraId="68F6C037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67 ± 1.918</w:t>
            </w:r>
          </w:p>
        </w:tc>
        <w:tc>
          <w:tcPr>
            <w:tcW w:w="1368" w:type="dxa"/>
          </w:tcPr>
          <w:p w14:paraId="5D38DCFD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56 ± 1.863</w:t>
            </w:r>
          </w:p>
        </w:tc>
        <w:tc>
          <w:tcPr>
            <w:tcW w:w="1368" w:type="dxa"/>
          </w:tcPr>
          <w:p w14:paraId="6982BC09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8.43 ± 2.439</w:t>
            </w:r>
          </w:p>
        </w:tc>
        <w:tc>
          <w:tcPr>
            <w:tcW w:w="1368" w:type="dxa"/>
          </w:tcPr>
          <w:p w14:paraId="57749536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91 ± 1.691</w:t>
            </w:r>
          </w:p>
        </w:tc>
        <w:tc>
          <w:tcPr>
            <w:tcW w:w="1368" w:type="dxa"/>
          </w:tcPr>
          <w:p w14:paraId="2E8D20B2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14 ± 1.146</w:t>
            </w:r>
          </w:p>
        </w:tc>
        <w:tc>
          <w:tcPr>
            <w:tcW w:w="1368" w:type="dxa"/>
          </w:tcPr>
          <w:p w14:paraId="772C0B9A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58 ± 2.136</w:t>
            </w:r>
          </w:p>
        </w:tc>
        <w:tc>
          <w:tcPr>
            <w:tcW w:w="1368" w:type="dxa"/>
          </w:tcPr>
          <w:p w14:paraId="6FC602F6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32 ± 1.171</w:t>
            </w:r>
          </w:p>
        </w:tc>
        <w:tc>
          <w:tcPr>
            <w:tcW w:w="1368" w:type="dxa"/>
          </w:tcPr>
          <w:p w14:paraId="1A6C867D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97 ± 1.706</w:t>
            </w:r>
          </w:p>
        </w:tc>
      </w:tr>
      <w:tr w:rsidR="00764C27" w:rsidRPr="000470FD" w14:paraId="26E00E1B" w14:textId="77777777" w:rsidTr="00586F1F">
        <w:trPr>
          <w:trHeight w:val="360"/>
        </w:trPr>
        <w:tc>
          <w:tcPr>
            <w:tcW w:w="1872" w:type="dxa"/>
          </w:tcPr>
          <w:p w14:paraId="7A38E94E" w14:textId="77777777" w:rsidR="00764C27" w:rsidRPr="000470FD" w:rsidRDefault="00764C27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NFE</w:t>
            </w:r>
            <w:r w:rsidRPr="000470FD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470FD">
              <w:rPr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1368" w:type="dxa"/>
          </w:tcPr>
          <w:p w14:paraId="745B3D1C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0.3 ± 0.34</w:t>
            </w:r>
          </w:p>
        </w:tc>
        <w:tc>
          <w:tcPr>
            <w:tcW w:w="1368" w:type="dxa"/>
          </w:tcPr>
          <w:p w14:paraId="6B444B0A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4.6 ± 7.75</w:t>
            </w:r>
          </w:p>
        </w:tc>
        <w:tc>
          <w:tcPr>
            <w:tcW w:w="1368" w:type="dxa"/>
          </w:tcPr>
          <w:p w14:paraId="35FF9FD1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8.1 ± 0.74</w:t>
            </w:r>
          </w:p>
        </w:tc>
        <w:tc>
          <w:tcPr>
            <w:tcW w:w="1368" w:type="dxa"/>
          </w:tcPr>
          <w:p w14:paraId="2AA2DF08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3.8 ± 4.07</w:t>
            </w:r>
          </w:p>
        </w:tc>
        <w:tc>
          <w:tcPr>
            <w:tcW w:w="1368" w:type="dxa"/>
          </w:tcPr>
          <w:p w14:paraId="45530209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.9 ± 5.98</w:t>
            </w:r>
          </w:p>
        </w:tc>
        <w:tc>
          <w:tcPr>
            <w:tcW w:w="1368" w:type="dxa"/>
          </w:tcPr>
          <w:p w14:paraId="1C81DBBA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2.9 ± 7.89</w:t>
            </w:r>
          </w:p>
        </w:tc>
        <w:tc>
          <w:tcPr>
            <w:tcW w:w="1368" w:type="dxa"/>
          </w:tcPr>
          <w:p w14:paraId="3CD73AD9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8.1 ± 4.00</w:t>
            </w:r>
          </w:p>
        </w:tc>
        <w:tc>
          <w:tcPr>
            <w:tcW w:w="1368" w:type="dxa"/>
          </w:tcPr>
          <w:p w14:paraId="27F96D3A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5.4 ± 3.31</w:t>
            </w:r>
          </w:p>
        </w:tc>
      </w:tr>
      <w:tr w:rsidR="00764C27" w:rsidRPr="000470FD" w14:paraId="098DE347" w14:textId="77777777" w:rsidTr="00586F1F">
        <w:trPr>
          <w:trHeight w:val="360"/>
        </w:trPr>
        <w:tc>
          <w:tcPr>
            <w:tcW w:w="1872" w:type="dxa"/>
          </w:tcPr>
          <w:p w14:paraId="7C89F8F2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alcium, %</w:t>
            </w:r>
          </w:p>
        </w:tc>
        <w:tc>
          <w:tcPr>
            <w:tcW w:w="1368" w:type="dxa"/>
          </w:tcPr>
          <w:p w14:paraId="542065A2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2 ± 0.442</w:t>
            </w:r>
          </w:p>
        </w:tc>
        <w:tc>
          <w:tcPr>
            <w:tcW w:w="1368" w:type="dxa"/>
          </w:tcPr>
          <w:p w14:paraId="79E7CC4B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0 ± 0.113</w:t>
            </w:r>
          </w:p>
        </w:tc>
        <w:tc>
          <w:tcPr>
            <w:tcW w:w="1368" w:type="dxa"/>
          </w:tcPr>
          <w:p w14:paraId="4C954E49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0 ± 0.173</w:t>
            </w:r>
          </w:p>
        </w:tc>
        <w:tc>
          <w:tcPr>
            <w:tcW w:w="1368" w:type="dxa"/>
          </w:tcPr>
          <w:p w14:paraId="16E915DF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24 ± 0.285</w:t>
            </w:r>
          </w:p>
        </w:tc>
        <w:tc>
          <w:tcPr>
            <w:tcW w:w="1368" w:type="dxa"/>
          </w:tcPr>
          <w:p w14:paraId="06F8CD34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6 ± 0.206</w:t>
            </w:r>
          </w:p>
        </w:tc>
        <w:tc>
          <w:tcPr>
            <w:tcW w:w="1368" w:type="dxa"/>
          </w:tcPr>
          <w:p w14:paraId="11E4F86B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98 ± 0.323</w:t>
            </w:r>
          </w:p>
        </w:tc>
        <w:tc>
          <w:tcPr>
            <w:tcW w:w="1368" w:type="dxa"/>
          </w:tcPr>
          <w:p w14:paraId="181AE103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5 ± 0.258</w:t>
            </w:r>
          </w:p>
        </w:tc>
        <w:tc>
          <w:tcPr>
            <w:tcW w:w="1368" w:type="dxa"/>
          </w:tcPr>
          <w:p w14:paraId="5A36F626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26 ± 0.044</w:t>
            </w:r>
          </w:p>
        </w:tc>
      </w:tr>
      <w:tr w:rsidR="00764C27" w:rsidRPr="000470FD" w14:paraId="258B30FE" w14:textId="77777777" w:rsidTr="00586F1F">
        <w:trPr>
          <w:trHeight w:val="360"/>
        </w:trPr>
        <w:tc>
          <w:tcPr>
            <w:tcW w:w="1872" w:type="dxa"/>
          </w:tcPr>
          <w:p w14:paraId="2354DB9C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Phosphorus, %</w:t>
            </w:r>
          </w:p>
        </w:tc>
        <w:tc>
          <w:tcPr>
            <w:tcW w:w="1368" w:type="dxa"/>
          </w:tcPr>
          <w:p w14:paraId="0979A7B9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95 ± 0.2275</w:t>
            </w:r>
          </w:p>
        </w:tc>
        <w:tc>
          <w:tcPr>
            <w:tcW w:w="1368" w:type="dxa"/>
          </w:tcPr>
          <w:p w14:paraId="1B241297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31 ± 0.0973</w:t>
            </w:r>
          </w:p>
        </w:tc>
        <w:tc>
          <w:tcPr>
            <w:tcW w:w="1368" w:type="dxa"/>
          </w:tcPr>
          <w:p w14:paraId="51E9EF0A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77 ± 0.1080</w:t>
            </w:r>
          </w:p>
        </w:tc>
        <w:tc>
          <w:tcPr>
            <w:tcW w:w="1368" w:type="dxa"/>
          </w:tcPr>
          <w:p w14:paraId="168437B7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45 ± 0.1628</w:t>
            </w:r>
          </w:p>
        </w:tc>
        <w:tc>
          <w:tcPr>
            <w:tcW w:w="1368" w:type="dxa"/>
          </w:tcPr>
          <w:p w14:paraId="695A1C3A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46 ± 0.1461</w:t>
            </w:r>
          </w:p>
        </w:tc>
        <w:tc>
          <w:tcPr>
            <w:tcW w:w="1368" w:type="dxa"/>
          </w:tcPr>
          <w:p w14:paraId="40F9D87A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38 ± 0.2043</w:t>
            </w:r>
          </w:p>
        </w:tc>
        <w:tc>
          <w:tcPr>
            <w:tcW w:w="1368" w:type="dxa"/>
          </w:tcPr>
          <w:p w14:paraId="4BF2A061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50 ± 0.1331</w:t>
            </w:r>
          </w:p>
        </w:tc>
        <w:tc>
          <w:tcPr>
            <w:tcW w:w="1368" w:type="dxa"/>
          </w:tcPr>
          <w:p w14:paraId="35FF7DD5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71 ± 0.0073</w:t>
            </w:r>
          </w:p>
        </w:tc>
      </w:tr>
      <w:tr w:rsidR="00764C27" w:rsidRPr="000470FD" w14:paraId="027E6C4A" w14:textId="77777777" w:rsidTr="00586F1F">
        <w:trPr>
          <w:trHeight w:val="360"/>
        </w:trPr>
        <w:tc>
          <w:tcPr>
            <w:tcW w:w="1872" w:type="dxa"/>
          </w:tcPr>
          <w:p w14:paraId="67E3473A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Potassium, %</w:t>
            </w:r>
          </w:p>
        </w:tc>
        <w:tc>
          <w:tcPr>
            <w:tcW w:w="1368" w:type="dxa"/>
          </w:tcPr>
          <w:p w14:paraId="15307CCD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15 ± 0.1824</w:t>
            </w:r>
          </w:p>
        </w:tc>
        <w:tc>
          <w:tcPr>
            <w:tcW w:w="1368" w:type="dxa"/>
          </w:tcPr>
          <w:p w14:paraId="00307A33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70 ± 0.3486</w:t>
            </w:r>
          </w:p>
        </w:tc>
        <w:tc>
          <w:tcPr>
            <w:tcW w:w="1368" w:type="dxa"/>
          </w:tcPr>
          <w:p w14:paraId="5ECCB311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44 ± 0.1782</w:t>
            </w:r>
          </w:p>
        </w:tc>
        <w:tc>
          <w:tcPr>
            <w:tcW w:w="1368" w:type="dxa"/>
          </w:tcPr>
          <w:p w14:paraId="6DFE8A63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352 ± 0.2929</w:t>
            </w:r>
          </w:p>
        </w:tc>
        <w:tc>
          <w:tcPr>
            <w:tcW w:w="1368" w:type="dxa"/>
          </w:tcPr>
          <w:p w14:paraId="590FDFD0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21 ± 0.2023</w:t>
            </w:r>
          </w:p>
        </w:tc>
        <w:tc>
          <w:tcPr>
            <w:tcW w:w="1368" w:type="dxa"/>
          </w:tcPr>
          <w:p w14:paraId="510A2579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34 ± 0.2207</w:t>
            </w:r>
          </w:p>
        </w:tc>
        <w:tc>
          <w:tcPr>
            <w:tcW w:w="1368" w:type="dxa"/>
          </w:tcPr>
          <w:p w14:paraId="0D4C76EA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30 ± 0.1901</w:t>
            </w:r>
          </w:p>
        </w:tc>
        <w:tc>
          <w:tcPr>
            <w:tcW w:w="1368" w:type="dxa"/>
          </w:tcPr>
          <w:p w14:paraId="497AAE52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420 ± 0.2257</w:t>
            </w:r>
          </w:p>
        </w:tc>
      </w:tr>
      <w:tr w:rsidR="00764C27" w:rsidRPr="000470FD" w14:paraId="482C22FF" w14:textId="77777777" w:rsidTr="00586F1F">
        <w:trPr>
          <w:trHeight w:val="360"/>
        </w:trPr>
        <w:tc>
          <w:tcPr>
            <w:tcW w:w="1872" w:type="dxa"/>
          </w:tcPr>
          <w:p w14:paraId="470D06F5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Sodium, %</w:t>
            </w:r>
          </w:p>
        </w:tc>
        <w:tc>
          <w:tcPr>
            <w:tcW w:w="1368" w:type="dxa"/>
          </w:tcPr>
          <w:p w14:paraId="59D0C80F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23 0.0421</w:t>
            </w:r>
          </w:p>
        </w:tc>
        <w:tc>
          <w:tcPr>
            <w:tcW w:w="1368" w:type="dxa"/>
          </w:tcPr>
          <w:p w14:paraId="3997DD3D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19 ± 0.1067</w:t>
            </w:r>
          </w:p>
        </w:tc>
        <w:tc>
          <w:tcPr>
            <w:tcW w:w="1368" w:type="dxa"/>
          </w:tcPr>
          <w:p w14:paraId="120F3552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24 ± 0.0383</w:t>
            </w:r>
          </w:p>
        </w:tc>
        <w:tc>
          <w:tcPr>
            <w:tcW w:w="1368" w:type="dxa"/>
          </w:tcPr>
          <w:p w14:paraId="6C7D3B31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17 ± 0.0677</w:t>
            </w:r>
          </w:p>
        </w:tc>
        <w:tc>
          <w:tcPr>
            <w:tcW w:w="1368" w:type="dxa"/>
          </w:tcPr>
          <w:p w14:paraId="1B54ADAE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29 ± 0.0536</w:t>
            </w:r>
          </w:p>
        </w:tc>
        <w:tc>
          <w:tcPr>
            <w:tcW w:w="1368" w:type="dxa"/>
          </w:tcPr>
          <w:p w14:paraId="1A97AED3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18 ± 0.0595</w:t>
            </w:r>
          </w:p>
        </w:tc>
        <w:tc>
          <w:tcPr>
            <w:tcW w:w="1368" w:type="dxa"/>
          </w:tcPr>
          <w:p w14:paraId="481A9A7C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34 ± 0.0501</w:t>
            </w:r>
          </w:p>
        </w:tc>
        <w:tc>
          <w:tcPr>
            <w:tcW w:w="1368" w:type="dxa"/>
          </w:tcPr>
          <w:p w14:paraId="3FA56BFA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11 ± 0.0488</w:t>
            </w:r>
          </w:p>
        </w:tc>
      </w:tr>
      <w:tr w:rsidR="00764C27" w:rsidRPr="000470FD" w14:paraId="2272801E" w14:textId="77777777" w:rsidTr="00586F1F">
        <w:trPr>
          <w:trHeight w:val="360"/>
        </w:trPr>
        <w:tc>
          <w:tcPr>
            <w:tcW w:w="1872" w:type="dxa"/>
          </w:tcPr>
          <w:p w14:paraId="60476DEC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Magnesium, %</w:t>
            </w:r>
          </w:p>
        </w:tc>
        <w:tc>
          <w:tcPr>
            <w:tcW w:w="1368" w:type="dxa"/>
          </w:tcPr>
          <w:p w14:paraId="2F50D60B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71 ± 0.0110</w:t>
            </w:r>
          </w:p>
        </w:tc>
        <w:tc>
          <w:tcPr>
            <w:tcW w:w="1368" w:type="dxa"/>
          </w:tcPr>
          <w:p w14:paraId="4B303FA2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65 ± 0.0108</w:t>
            </w:r>
          </w:p>
        </w:tc>
        <w:tc>
          <w:tcPr>
            <w:tcW w:w="1368" w:type="dxa"/>
          </w:tcPr>
          <w:p w14:paraId="15060950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04 ± 0.0084</w:t>
            </w:r>
          </w:p>
        </w:tc>
        <w:tc>
          <w:tcPr>
            <w:tcW w:w="1368" w:type="dxa"/>
          </w:tcPr>
          <w:p w14:paraId="23A00546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41 ± 0.0154</w:t>
            </w:r>
          </w:p>
        </w:tc>
        <w:tc>
          <w:tcPr>
            <w:tcW w:w="1368" w:type="dxa"/>
          </w:tcPr>
          <w:p w14:paraId="4CF725A5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66 ± 0.0100</w:t>
            </w:r>
          </w:p>
        </w:tc>
        <w:tc>
          <w:tcPr>
            <w:tcW w:w="1368" w:type="dxa"/>
          </w:tcPr>
          <w:p w14:paraId="406C1544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68 ± 0.0121</w:t>
            </w:r>
          </w:p>
        </w:tc>
        <w:tc>
          <w:tcPr>
            <w:tcW w:w="1368" w:type="dxa"/>
          </w:tcPr>
          <w:p w14:paraId="0D78A1E1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98 ± 0.0060</w:t>
            </w:r>
          </w:p>
        </w:tc>
        <w:tc>
          <w:tcPr>
            <w:tcW w:w="1368" w:type="dxa"/>
          </w:tcPr>
          <w:p w14:paraId="67E6F5D9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46 ± 0.0040</w:t>
            </w:r>
          </w:p>
        </w:tc>
      </w:tr>
      <w:tr w:rsidR="00764C27" w:rsidRPr="000470FD" w14:paraId="1E56580C" w14:textId="77777777" w:rsidTr="00586F1F">
        <w:trPr>
          <w:trHeight w:val="360"/>
        </w:trPr>
        <w:tc>
          <w:tcPr>
            <w:tcW w:w="1872" w:type="dxa"/>
          </w:tcPr>
          <w:p w14:paraId="1DA9C329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Sulfur, %</w:t>
            </w:r>
          </w:p>
        </w:tc>
        <w:tc>
          <w:tcPr>
            <w:tcW w:w="1368" w:type="dxa"/>
          </w:tcPr>
          <w:p w14:paraId="14B0C195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1 ± 0.051</w:t>
            </w:r>
          </w:p>
        </w:tc>
        <w:tc>
          <w:tcPr>
            <w:tcW w:w="1368" w:type="dxa"/>
          </w:tcPr>
          <w:p w14:paraId="5BFF21C2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2 ± 0.071</w:t>
            </w:r>
          </w:p>
        </w:tc>
        <w:tc>
          <w:tcPr>
            <w:tcW w:w="1368" w:type="dxa"/>
          </w:tcPr>
          <w:p w14:paraId="65BEE4E5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1 ± 0.060</w:t>
            </w:r>
          </w:p>
        </w:tc>
        <w:tc>
          <w:tcPr>
            <w:tcW w:w="1368" w:type="dxa"/>
          </w:tcPr>
          <w:p w14:paraId="676001BA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2 ± 0.066</w:t>
            </w:r>
          </w:p>
        </w:tc>
        <w:tc>
          <w:tcPr>
            <w:tcW w:w="1368" w:type="dxa"/>
          </w:tcPr>
          <w:p w14:paraId="692F22EC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2 ± 0.069</w:t>
            </w:r>
          </w:p>
        </w:tc>
        <w:tc>
          <w:tcPr>
            <w:tcW w:w="1368" w:type="dxa"/>
          </w:tcPr>
          <w:p w14:paraId="505B9638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2 ± 0.075</w:t>
            </w:r>
          </w:p>
        </w:tc>
        <w:tc>
          <w:tcPr>
            <w:tcW w:w="1368" w:type="dxa"/>
          </w:tcPr>
          <w:p w14:paraId="649EBE0E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1 ± 0.040</w:t>
            </w:r>
          </w:p>
        </w:tc>
        <w:tc>
          <w:tcPr>
            <w:tcW w:w="1368" w:type="dxa"/>
          </w:tcPr>
          <w:p w14:paraId="38EE0583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0 ± 0.055</w:t>
            </w:r>
          </w:p>
        </w:tc>
      </w:tr>
      <w:tr w:rsidR="00764C27" w:rsidRPr="000470FD" w14:paraId="08C877CC" w14:textId="77777777" w:rsidTr="00586F1F">
        <w:trPr>
          <w:trHeight w:val="360"/>
        </w:trPr>
        <w:tc>
          <w:tcPr>
            <w:tcW w:w="1872" w:type="dxa"/>
          </w:tcPr>
          <w:p w14:paraId="717C7596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Iron, mg/kg</w:t>
            </w:r>
          </w:p>
        </w:tc>
        <w:tc>
          <w:tcPr>
            <w:tcW w:w="1368" w:type="dxa"/>
          </w:tcPr>
          <w:p w14:paraId="4EB7E24B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8 ± 77.1</w:t>
            </w:r>
          </w:p>
        </w:tc>
        <w:tc>
          <w:tcPr>
            <w:tcW w:w="1368" w:type="dxa"/>
          </w:tcPr>
          <w:p w14:paraId="7F71392C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68 ± 101.5</w:t>
            </w:r>
          </w:p>
        </w:tc>
        <w:tc>
          <w:tcPr>
            <w:tcW w:w="1368" w:type="dxa"/>
          </w:tcPr>
          <w:p w14:paraId="35AB5CB3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55 ± 81.9</w:t>
            </w:r>
          </w:p>
        </w:tc>
        <w:tc>
          <w:tcPr>
            <w:tcW w:w="1368" w:type="dxa"/>
          </w:tcPr>
          <w:p w14:paraId="0A10017E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5 ± 92.1</w:t>
            </w:r>
          </w:p>
        </w:tc>
        <w:tc>
          <w:tcPr>
            <w:tcW w:w="1368" w:type="dxa"/>
          </w:tcPr>
          <w:p w14:paraId="2315F6AC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4 ± 91.1</w:t>
            </w:r>
          </w:p>
        </w:tc>
        <w:tc>
          <w:tcPr>
            <w:tcW w:w="1368" w:type="dxa"/>
          </w:tcPr>
          <w:p w14:paraId="1CA4EB4B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69 ± 91.6</w:t>
            </w:r>
          </w:p>
        </w:tc>
        <w:tc>
          <w:tcPr>
            <w:tcW w:w="1368" w:type="dxa"/>
          </w:tcPr>
          <w:p w14:paraId="7DE368AB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7 ± 88.2</w:t>
            </w:r>
          </w:p>
        </w:tc>
        <w:tc>
          <w:tcPr>
            <w:tcW w:w="1368" w:type="dxa"/>
          </w:tcPr>
          <w:p w14:paraId="183372D1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4 ± 86.4</w:t>
            </w:r>
          </w:p>
        </w:tc>
      </w:tr>
      <w:tr w:rsidR="00764C27" w:rsidRPr="000470FD" w14:paraId="253991B8" w14:textId="77777777" w:rsidTr="00586F1F">
        <w:trPr>
          <w:trHeight w:val="360"/>
        </w:trPr>
        <w:tc>
          <w:tcPr>
            <w:tcW w:w="1872" w:type="dxa"/>
          </w:tcPr>
          <w:p w14:paraId="0DA8859C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opper, mg/kg</w:t>
            </w:r>
          </w:p>
        </w:tc>
        <w:tc>
          <w:tcPr>
            <w:tcW w:w="1368" w:type="dxa"/>
          </w:tcPr>
          <w:p w14:paraId="151A6381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2.38 ± 11.120</w:t>
            </w:r>
          </w:p>
        </w:tc>
        <w:tc>
          <w:tcPr>
            <w:tcW w:w="1368" w:type="dxa"/>
          </w:tcPr>
          <w:p w14:paraId="3067F753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9.23 ± 16.042</w:t>
            </w:r>
          </w:p>
        </w:tc>
        <w:tc>
          <w:tcPr>
            <w:tcW w:w="1368" w:type="dxa"/>
          </w:tcPr>
          <w:p w14:paraId="1F87EC1E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6.83 ± 11.188</w:t>
            </w:r>
          </w:p>
        </w:tc>
        <w:tc>
          <w:tcPr>
            <w:tcW w:w="1368" w:type="dxa"/>
          </w:tcPr>
          <w:p w14:paraId="3C7A00E2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5.37 ± 12.648</w:t>
            </w:r>
          </w:p>
        </w:tc>
        <w:tc>
          <w:tcPr>
            <w:tcW w:w="1368" w:type="dxa"/>
          </w:tcPr>
          <w:p w14:paraId="2F80AA9B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1.28 ± 11.274</w:t>
            </w:r>
          </w:p>
        </w:tc>
        <w:tc>
          <w:tcPr>
            <w:tcW w:w="1368" w:type="dxa"/>
          </w:tcPr>
          <w:p w14:paraId="761DC13D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1.45 ± 14.080</w:t>
            </w:r>
          </w:p>
        </w:tc>
        <w:tc>
          <w:tcPr>
            <w:tcW w:w="1368" w:type="dxa"/>
          </w:tcPr>
          <w:p w14:paraId="6E8B458E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5.62 ± 10.690</w:t>
            </w:r>
          </w:p>
        </w:tc>
        <w:tc>
          <w:tcPr>
            <w:tcW w:w="1368" w:type="dxa"/>
          </w:tcPr>
          <w:p w14:paraId="6FF85749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6.28 ± 11.303</w:t>
            </w:r>
          </w:p>
        </w:tc>
      </w:tr>
      <w:tr w:rsidR="00764C27" w:rsidRPr="000470FD" w14:paraId="603EA90D" w14:textId="77777777" w:rsidTr="00586F1F">
        <w:trPr>
          <w:trHeight w:val="360"/>
        </w:trPr>
        <w:tc>
          <w:tcPr>
            <w:tcW w:w="1872" w:type="dxa"/>
          </w:tcPr>
          <w:p w14:paraId="2C97FF9C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Manganese, mg/kg</w:t>
            </w:r>
          </w:p>
        </w:tc>
        <w:tc>
          <w:tcPr>
            <w:tcW w:w="1368" w:type="dxa"/>
          </w:tcPr>
          <w:p w14:paraId="5E35CD40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0.07 ± 6.297</w:t>
            </w:r>
          </w:p>
        </w:tc>
        <w:tc>
          <w:tcPr>
            <w:tcW w:w="1368" w:type="dxa"/>
          </w:tcPr>
          <w:p w14:paraId="510FF853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9.17 ± 6.315</w:t>
            </w:r>
          </w:p>
        </w:tc>
        <w:tc>
          <w:tcPr>
            <w:tcW w:w="1368" w:type="dxa"/>
          </w:tcPr>
          <w:p w14:paraId="6CB66D74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4.03 ± 6.388</w:t>
            </w:r>
          </w:p>
        </w:tc>
        <w:tc>
          <w:tcPr>
            <w:tcW w:w="1368" w:type="dxa"/>
          </w:tcPr>
          <w:p w14:paraId="2D91EB29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6.63 ± 7.060</w:t>
            </w:r>
          </w:p>
        </w:tc>
        <w:tc>
          <w:tcPr>
            <w:tcW w:w="1368" w:type="dxa"/>
          </w:tcPr>
          <w:p w14:paraId="51F74CA6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9.82 ± 6.824</w:t>
            </w:r>
          </w:p>
        </w:tc>
        <w:tc>
          <w:tcPr>
            <w:tcW w:w="1368" w:type="dxa"/>
          </w:tcPr>
          <w:p w14:paraId="17446475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0.48 ± 7.476</w:t>
            </w:r>
          </w:p>
        </w:tc>
        <w:tc>
          <w:tcPr>
            <w:tcW w:w="1368" w:type="dxa"/>
          </w:tcPr>
          <w:p w14:paraId="35CEA26A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8.65 ± 7.447</w:t>
            </w:r>
          </w:p>
        </w:tc>
        <w:tc>
          <w:tcPr>
            <w:tcW w:w="1368" w:type="dxa"/>
          </w:tcPr>
          <w:p w14:paraId="5339820A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.17 ± 6.385</w:t>
            </w:r>
          </w:p>
        </w:tc>
      </w:tr>
      <w:tr w:rsidR="00764C27" w:rsidRPr="000470FD" w14:paraId="64E5C43B" w14:textId="77777777" w:rsidTr="00586F1F">
        <w:trPr>
          <w:trHeight w:val="360"/>
        </w:trPr>
        <w:tc>
          <w:tcPr>
            <w:tcW w:w="1872" w:type="dxa"/>
          </w:tcPr>
          <w:p w14:paraId="5EE83562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Zinc, mg/kg</w:t>
            </w:r>
          </w:p>
        </w:tc>
        <w:tc>
          <w:tcPr>
            <w:tcW w:w="1368" w:type="dxa"/>
          </w:tcPr>
          <w:p w14:paraId="0D54CC64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55 ± 51.8</w:t>
            </w:r>
          </w:p>
        </w:tc>
        <w:tc>
          <w:tcPr>
            <w:tcW w:w="1368" w:type="dxa"/>
          </w:tcPr>
          <w:p w14:paraId="0931DF5D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61 ± 57.5</w:t>
            </w:r>
          </w:p>
        </w:tc>
        <w:tc>
          <w:tcPr>
            <w:tcW w:w="1368" w:type="dxa"/>
          </w:tcPr>
          <w:p w14:paraId="5952ADC1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89 ± 55.0</w:t>
            </w:r>
          </w:p>
        </w:tc>
        <w:tc>
          <w:tcPr>
            <w:tcW w:w="1368" w:type="dxa"/>
          </w:tcPr>
          <w:p w14:paraId="53E09D14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71 ± 56.5</w:t>
            </w:r>
          </w:p>
        </w:tc>
        <w:tc>
          <w:tcPr>
            <w:tcW w:w="1368" w:type="dxa"/>
          </w:tcPr>
          <w:p w14:paraId="6AF6EB8B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68 ± 59.8</w:t>
            </w:r>
          </w:p>
        </w:tc>
        <w:tc>
          <w:tcPr>
            <w:tcW w:w="1368" w:type="dxa"/>
          </w:tcPr>
          <w:p w14:paraId="1DB72730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58 ± 63.6</w:t>
            </w:r>
          </w:p>
        </w:tc>
        <w:tc>
          <w:tcPr>
            <w:tcW w:w="1368" w:type="dxa"/>
          </w:tcPr>
          <w:p w14:paraId="1667214D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96 ± 59.2</w:t>
            </w:r>
          </w:p>
        </w:tc>
        <w:tc>
          <w:tcPr>
            <w:tcW w:w="1368" w:type="dxa"/>
          </w:tcPr>
          <w:p w14:paraId="0D7537AE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71 ± 57.0</w:t>
            </w:r>
          </w:p>
        </w:tc>
      </w:tr>
      <w:tr w:rsidR="00764C27" w:rsidRPr="000470FD" w14:paraId="222E2AEF" w14:textId="77777777" w:rsidTr="00586F1F">
        <w:trPr>
          <w:trHeight w:val="360"/>
        </w:trPr>
        <w:tc>
          <w:tcPr>
            <w:tcW w:w="1872" w:type="dxa"/>
          </w:tcPr>
          <w:p w14:paraId="5DA60A36" w14:textId="77777777" w:rsidR="00764C27" w:rsidRPr="000470FD" w:rsidRDefault="00764C27" w:rsidP="00586F1F">
            <w:pPr>
              <w:rPr>
                <w:color w:val="000000" w:themeColor="text1"/>
              </w:rPr>
            </w:pPr>
          </w:p>
        </w:tc>
        <w:tc>
          <w:tcPr>
            <w:tcW w:w="10944" w:type="dxa"/>
            <w:gridSpan w:val="8"/>
          </w:tcPr>
          <w:p w14:paraId="45E2A058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------------------------------------------------------ </w:t>
            </w:r>
            <w:r>
              <w:rPr>
                <w:color w:val="000000" w:themeColor="text1"/>
                <w:sz w:val="24"/>
                <w:szCs w:val="24"/>
              </w:rPr>
              <w:t>Post-retort samples</w:t>
            </w:r>
            <w:r w:rsidRPr="000470FD">
              <w:rPr>
                <w:color w:val="000000" w:themeColor="text1"/>
                <w:sz w:val="24"/>
                <w:szCs w:val="24"/>
              </w:rPr>
              <w:t xml:space="preserve"> ------------------------------------------------------</w:t>
            </w:r>
          </w:p>
        </w:tc>
      </w:tr>
      <w:tr w:rsidR="00764C27" w:rsidRPr="000470FD" w14:paraId="0EA727F8" w14:textId="77777777" w:rsidTr="00586F1F">
        <w:trPr>
          <w:trHeight w:val="360"/>
        </w:trPr>
        <w:tc>
          <w:tcPr>
            <w:tcW w:w="1872" w:type="dxa"/>
          </w:tcPr>
          <w:p w14:paraId="6031D9EE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rude protein, %</w:t>
            </w:r>
          </w:p>
        </w:tc>
        <w:tc>
          <w:tcPr>
            <w:tcW w:w="1368" w:type="dxa"/>
          </w:tcPr>
          <w:p w14:paraId="738267C2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8.7 ± 1.63</w:t>
            </w:r>
          </w:p>
        </w:tc>
        <w:tc>
          <w:tcPr>
            <w:tcW w:w="1368" w:type="dxa"/>
          </w:tcPr>
          <w:p w14:paraId="6CD377AF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0.8 ± 2.06</w:t>
            </w:r>
          </w:p>
        </w:tc>
        <w:tc>
          <w:tcPr>
            <w:tcW w:w="1368" w:type="dxa"/>
          </w:tcPr>
          <w:p w14:paraId="07A3584F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0.7 ± 0.38</w:t>
            </w:r>
          </w:p>
        </w:tc>
        <w:tc>
          <w:tcPr>
            <w:tcW w:w="1368" w:type="dxa"/>
          </w:tcPr>
          <w:p w14:paraId="207F7930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9.9 ± 2.62</w:t>
            </w:r>
          </w:p>
        </w:tc>
        <w:tc>
          <w:tcPr>
            <w:tcW w:w="1368" w:type="dxa"/>
          </w:tcPr>
          <w:p w14:paraId="5558D98A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3.5 ± 7.73</w:t>
            </w:r>
          </w:p>
        </w:tc>
        <w:tc>
          <w:tcPr>
            <w:tcW w:w="1368" w:type="dxa"/>
          </w:tcPr>
          <w:p w14:paraId="4C9E5853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0.2 ± 2.21</w:t>
            </w:r>
          </w:p>
        </w:tc>
        <w:tc>
          <w:tcPr>
            <w:tcW w:w="1368" w:type="dxa"/>
          </w:tcPr>
          <w:p w14:paraId="71AF5625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7.3 ± 5.76</w:t>
            </w:r>
          </w:p>
        </w:tc>
        <w:tc>
          <w:tcPr>
            <w:tcW w:w="1368" w:type="dxa"/>
          </w:tcPr>
          <w:p w14:paraId="6E88BC27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49.6 ± 2.28</w:t>
            </w:r>
          </w:p>
        </w:tc>
      </w:tr>
      <w:tr w:rsidR="00764C27" w:rsidRPr="000470FD" w14:paraId="059BDF93" w14:textId="77777777" w:rsidTr="00586F1F">
        <w:trPr>
          <w:trHeight w:val="360"/>
        </w:trPr>
        <w:tc>
          <w:tcPr>
            <w:tcW w:w="1872" w:type="dxa"/>
          </w:tcPr>
          <w:p w14:paraId="3DB51C0D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rude fat, %</w:t>
            </w:r>
          </w:p>
        </w:tc>
        <w:tc>
          <w:tcPr>
            <w:tcW w:w="1368" w:type="dxa"/>
          </w:tcPr>
          <w:p w14:paraId="6801F916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8.6 ± 8.48</w:t>
            </w:r>
          </w:p>
        </w:tc>
        <w:tc>
          <w:tcPr>
            <w:tcW w:w="1368" w:type="dxa"/>
          </w:tcPr>
          <w:p w14:paraId="2EBD9D15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8.3 ± 8.63</w:t>
            </w:r>
          </w:p>
        </w:tc>
        <w:tc>
          <w:tcPr>
            <w:tcW w:w="1368" w:type="dxa"/>
          </w:tcPr>
          <w:p w14:paraId="3B3FEB2C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8.6 ± 4.01</w:t>
            </w:r>
          </w:p>
        </w:tc>
        <w:tc>
          <w:tcPr>
            <w:tcW w:w="1368" w:type="dxa"/>
          </w:tcPr>
          <w:p w14:paraId="1E2DC7D6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0.0 ± 6.22</w:t>
            </w:r>
          </w:p>
        </w:tc>
        <w:tc>
          <w:tcPr>
            <w:tcW w:w="1368" w:type="dxa"/>
          </w:tcPr>
          <w:p w14:paraId="5D580FD8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1.9 ± 12.50</w:t>
            </w:r>
          </w:p>
        </w:tc>
        <w:tc>
          <w:tcPr>
            <w:tcW w:w="1368" w:type="dxa"/>
          </w:tcPr>
          <w:p w14:paraId="1664A6AA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.6 ± 8.12</w:t>
            </w:r>
          </w:p>
        </w:tc>
        <w:tc>
          <w:tcPr>
            <w:tcW w:w="1368" w:type="dxa"/>
          </w:tcPr>
          <w:p w14:paraId="2E5A8F64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.0 ± 1.83</w:t>
            </w:r>
          </w:p>
        </w:tc>
        <w:tc>
          <w:tcPr>
            <w:tcW w:w="1368" w:type="dxa"/>
          </w:tcPr>
          <w:p w14:paraId="633BBBAE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0.3 ± 3.85</w:t>
            </w:r>
          </w:p>
        </w:tc>
      </w:tr>
      <w:tr w:rsidR="00764C27" w:rsidRPr="000470FD" w14:paraId="3BAAFA9D" w14:textId="77777777" w:rsidTr="00586F1F">
        <w:trPr>
          <w:trHeight w:val="360"/>
        </w:trPr>
        <w:tc>
          <w:tcPr>
            <w:tcW w:w="1872" w:type="dxa"/>
          </w:tcPr>
          <w:p w14:paraId="47DCCA51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rude fiber, %</w:t>
            </w:r>
          </w:p>
        </w:tc>
        <w:tc>
          <w:tcPr>
            <w:tcW w:w="1368" w:type="dxa"/>
          </w:tcPr>
          <w:p w14:paraId="7C4A5CF0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6 ± 0.285</w:t>
            </w:r>
          </w:p>
        </w:tc>
        <w:tc>
          <w:tcPr>
            <w:tcW w:w="1368" w:type="dxa"/>
          </w:tcPr>
          <w:p w14:paraId="4BDC6962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2 ± 0.514</w:t>
            </w:r>
          </w:p>
        </w:tc>
        <w:tc>
          <w:tcPr>
            <w:tcW w:w="1368" w:type="dxa"/>
          </w:tcPr>
          <w:p w14:paraId="61C3BABA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6 ± 0.287</w:t>
            </w:r>
          </w:p>
        </w:tc>
        <w:tc>
          <w:tcPr>
            <w:tcW w:w="1368" w:type="dxa"/>
          </w:tcPr>
          <w:p w14:paraId="2CDF6184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56 ± 0.267</w:t>
            </w:r>
          </w:p>
        </w:tc>
        <w:tc>
          <w:tcPr>
            <w:tcW w:w="1368" w:type="dxa"/>
          </w:tcPr>
          <w:p w14:paraId="10ACC6AB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5 ± 0.605</w:t>
            </w:r>
          </w:p>
        </w:tc>
        <w:tc>
          <w:tcPr>
            <w:tcW w:w="1368" w:type="dxa"/>
          </w:tcPr>
          <w:p w14:paraId="4F4E4D0F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94 ± 0.268</w:t>
            </w:r>
          </w:p>
        </w:tc>
        <w:tc>
          <w:tcPr>
            <w:tcW w:w="1368" w:type="dxa"/>
          </w:tcPr>
          <w:p w14:paraId="09EF2878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79 ± 0.222</w:t>
            </w:r>
          </w:p>
        </w:tc>
        <w:tc>
          <w:tcPr>
            <w:tcW w:w="1368" w:type="dxa"/>
          </w:tcPr>
          <w:p w14:paraId="36F04C46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93 ± 0.225</w:t>
            </w:r>
          </w:p>
        </w:tc>
      </w:tr>
      <w:tr w:rsidR="00764C27" w:rsidRPr="000470FD" w14:paraId="567803EB" w14:textId="77777777" w:rsidTr="00586F1F">
        <w:trPr>
          <w:trHeight w:val="360"/>
        </w:trPr>
        <w:tc>
          <w:tcPr>
            <w:tcW w:w="1872" w:type="dxa"/>
          </w:tcPr>
          <w:p w14:paraId="295D2311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Ash, %</w:t>
            </w:r>
          </w:p>
        </w:tc>
        <w:tc>
          <w:tcPr>
            <w:tcW w:w="1368" w:type="dxa"/>
          </w:tcPr>
          <w:p w14:paraId="75170855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14 ± 1.184</w:t>
            </w:r>
          </w:p>
        </w:tc>
        <w:tc>
          <w:tcPr>
            <w:tcW w:w="1368" w:type="dxa"/>
          </w:tcPr>
          <w:p w14:paraId="0FA797D2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43 ± 0.720</w:t>
            </w:r>
          </w:p>
        </w:tc>
        <w:tc>
          <w:tcPr>
            <w:tcW w:w="1368" w:type="dxa"/>
          </w:tcPr>
          <w:p w14:paraId="2B781F58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12 ± 0.909</w:t>
            </w:r>
          </w:p>
        </w:tc>
        <w:tc>
          <w:tcPr>
            <w:tcW w:w="1368" w:type="dxa"/>
          </w:tcPr>
          <w:p w14:paraId="3A573475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8.31 ± 1.715</w:t>
            </w:r>
          </w:p>
        </w:tc>
        <w:tc>
          <w:tcPr>
            <w:tcW w:w="1368" w:type="dxa"/>
          </w:tcPr>
          <w:p w14:paraId="3E843CE7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51 ± 1.421</w:t>
            </w:r>
          </w:p>
        </w:tc>
        <w:tc>
          <w:tcPr>
            <w:tcW w:w="1368" w:type="dxa"/>
          </w:tcPr>
          <w:p w14:paraId="72213FEF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21 ± 1.065</w:t>
            </w:r>
          </w:p>
        </w:tc>
        <w:tc>
          <w:tcPr>
            <w:tcW w:w="1368" w:type="dxa"/>
          </w:tcPr>
          <w:p w14:paraId="009EA1C0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.84 ± 1.010</w:t>
            </w:r>
          </w:p>
        </w:tc>
        <w:tc>
          <w:tcPr>
            <w:tcW w:w="1368" w:type="dxa"/>
          </w:tcPr>
          <w:p w14:paraId="60AFE1D8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.98 ± 1.449</w:t>
            </w:r>
          </w:p>
        </w:tc>
      </w:tr>
      <w:tr w:rsidR="00764C27" w:rsidRPr="000470FD" w14:paraId="1DCC0B5C" w14:textId="77777777" w:rsidTr="00586F1F">
        <w:trPr>
          <w:trHeight w:val="360"/>
        </w:trPr>
        <w:tc>
          <w:tcPr>
            <w:tcW w:w="1872" w:type="dxa"/>
          </w:tcPr>
          <w:p w14:paraId="553B3B9E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NFE</w:t>
            </w:r>
            <w:r w:rsidRPr="000470FD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470FD">
              <w:rPr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1368" w:type="dxa"/>
          </w:tcPr>
          <w:p w14:paraId="5C6AEFCB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6.1 ± 5.74</w:t>
            </w:r>
          </w:p>
        </w:tc>
        <w:tc>
          <w:tcPr>
            <w:tcW w:w="1368" w:type="dxa"/>
          </w:tcPr>
          <w:p w14:paraId="0D7E1EF5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3.7 ± 5.38</w:t>
            </w:r>
          </w:p>
        </w:tc>
        <w:tc>
          <w:tcPr>
            <w:tcW w:w="1368" w:type="dxa"/>
          </w:tcPr>
          <w:p w14:paraId="3A76592C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2.7 ± 2.61</w:t>
            </w:r>
          </w:p>
        </w:tc>
        <w:tc>
          <w:tcPr>
            <w:tcW w:w="1368" w:type="dxa"/>
          </w:tcPr>
          <w:p w14:paraId="6947C15A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0.3 ± 1.71</w:t>
            </w:r>
          </w:p>
        </w:tc>
        <w:tc>
          <w:tcPr>
            <w:tcW w:w="1368" w:type="dxa"/>
          </w:tcPr>
          <w:p w14:paraId="00D187C5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7.2 ± 8.13</w:t>
            </w:r>
          </w:p>
        </w:tc>
        <w:tc>
          <w:tcPr>
            <w:tcW w:w="1368" w:type="dxa"/>
          </w:tcPr>
          <w:p w14:paraId="01523D87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5.1 ± 5.16</w:t>
            </w:r>
          </w:p>
        </w:tc>
        <w:tc>
          <w:tcPr>
            <w:tcW w:w="1368" w:type="dxa"/>
          </w:tcPr>
          <w:p w14:paraId="4B0F16EC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8.1 ± 5.93</w:t>
            </w:r>
          </w:p>
        </w:tc>
        <w:tc>
          <w:tcPr>
            <w:tcW w:w="1368" w:type="dxa"/>
          </w:tcPr>
          <w:p w14:paraId="1CEF2786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0.0 ± 0.83</w:t>
            </w:r>
          </w:p>
        </w:tc>
      </w:tr>
      <w:tr w:rsidR="00764C27" w:rsidRPr="000470FD" w14:paraId="1AA80AF8" w14:textId="77777777" w:rsidTr="00586F1F">
        <w:trPr>
          <w:trHeight w:val="360"/>
        </w:trPr>
        <w:tc>
          <w:tcPr>
            <w:tcW w:w="1872" w:type="dxa"/>
          </w:tcPr>
          <w:p w14:paraId="37DC8D6F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alcium, %</w:t>
            </w:r>
          </w:p>
        </w:tc>
        <w:tc>
          <w:tcPr>
            <w:tcW w:w="1368" w:type="dxa"/>
          </w:tcPr>
          <w:p w14:paraId="232A99F7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22 ± 0.199</w:t>
            </w:r>
          </w:p>
        </w:tc>
        <w:tc>
          <w:tcPr>
            <w:tcW w:w="1368" w:type="dxa"/>
          </w:tcPr>
          <w:p w14:paraId="34616CE0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4 ± 0.072</w:t>
            </w:r>
          </w:p>
        </w:tc>
        <w:tc>
          <w:tcPr>
            <w:tcW w:w="1368" w:type="dxa"/>
          </w:tcPr>
          <w:p w14:paraId="189AA68B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95 ± 0.433</w:t>
            </w:r>
          </w:p>
        </w:tc>
        <w:tc>
          <w:tcPr>
            <w:tcW w:w="1368" w:type="dxa"/>
          </w:tcPr>
          <w:p w14:paraId="7FF3DBD0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30 ± 0.233</w:t>
            </w:r>
          </w:p>
        </w:tc>
        <w:tc>
          <w:tcPr>
            <w:tcW w:w="1368" w:type="dxa"/>
          </w:tcPr>
          <w:p w14:paraId="4944B90B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26 ± 0.489</w:t>
            </w:r>
          </w:p>
        </w:tc>
        <w:tc>
          <w:tcPr>
            <w:tcW w:w="1368" w:type="dxa"/>
          </w:tcPr>
          <w:p w14:paraId="6C7BA5D9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9 ± 0.217</w:t>
            </w:r>
          </w:p>
        </w:tc>
        <w:tc>
          <w:tcPr>
            <w:tcW w:w="1368" w:type="dxa"/>
          </w:tcPr>
          <w:p w14:paraId="5E966147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2 ± 0.366</w:t>
            </w:r>
          </w:p>
        </w:tc>
        <w:tc>
          <w:tcPr>
            <w:tcW w:w="1368" w:type="dxa"/>
          </w:tcPr>
          <w:p w14:paraId="4A1ECCEA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42 ± 0.225</w:t>
            </w:r>
          </w:p>
        </w:tc>
      </w:tr>
      <w:tr w:rsidR="00764C27" w:rsidRPr="000470FD" w14:paraId="65EE342D" w14:textId="77777777" w:rsidTr="00586F1F">
        <w:trPr>
          <w:trHeight w:val="360"/>
        </w:trPr>
        <w:tc>
          <w:tcPr>
            <w:tcW w:w="1872" w:type="dxa"/>
          </w:tcPr>
          <w:p w14:paraId="3BB99D64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Phosphorus, %</w:t>
            </w:r>
          </w:p>
        </w:tc>
        <w:tc>
          <w:tcPr>
            <w:tcW w:w="1368" w:type="dxa"/>
          </w:tcPr>
          <w:p w14:paraId="5AD7E23D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975 ± 0.1348</w:t>
            </w:r>
          </w:p>
        </w:tc>
        <w:tc>
          <w:tcPr>
            <w:tcW w:w="1368" w:type="dxa"/>
          </w:tcPr>
          <w:p w14:paraId="270F20FE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958 ± 0.0660</w:t>
            </w:r>
          </w:p>
        </w:tc>
        <w:tc>
          <w:tcPr>
            <w:tcW w:w="1368" w:type="dxa"/>
          </w:tcPr>
          <w:p w14:paraId="0A717A28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38 ± 0.2293</w:t>
            </w:r>
          </w:p>
        </w:tc>
        <w:tc>
          <w:tcPr>
            <w:tcW w:w="1368" w:type="dxa"/>
          </w:tcPr>
          <w:p w14:paraId="3E6807C1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92 ± 0.1393</w:t>
            </w:r>
          </w:p>
        </w:tc>
        <w:tc>
          <w:tcPr>
            <w:tcW w:w="1368" w:type="dxa"/>
          </w:tcPr>
          <w:p w14:paraId="37FE4BEF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080 ± 0.2244</w:t>
            </w:r>
          </w:p>
        </w:tc>
        <w:tc>
          <w:tcPr>
            <w:tcW w:w="1368" w:type="dxa"/>
          </w:tcPr>
          <w:p w14:paraId="31B3DAFA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955 ± 0.1131</w:t>
            </w:r>
          </w:p>
        </w:tc>
        <w:tc>
          <w:tcPr>
            <w:tcW w:w="1368" w:type="dxa"/>
          </w:tcPr>
          <w:p w14:paraId="5BE489C7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32 ± 0.1821</w:t>
            </w:r>
          </w:p>
        </w:tc>
        <w:tc>
          <w:tcPr>
            <w:tcW w:w="1368" w:type="dxa"/>
          </w:tcPr>
          <w:p w14:paraId="698672C7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34 ± 0.1146</w:t>
            </w:r>
          </w:p>
        </w:tc>
      </w:tr>
      <w:tr w:rsidR="00764C27" w:rsidRPr="000470FD" w14:paraId="0850D423" w14:textId="77777777" w:rsidTr="00586F1F">
        <w:trPr>
          <w:trHeight w:val="360"/>
        </w:trPr>
        <w:tc>
          <w:tcPr>
            <w:tcW w:w="1872" w:type="dxa"/>
          </w:tcPr>
          <w:p w14:paraId="7E549429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Potassium, %</w:t>
            </w:r>
          </w:p>
        </w:tc>
        <w:tc>
          <w:tcPr>
            <w:tcW w:w="1368" w:type="dxa"/>
          </w:tcPr>
          <w:p w14:paraId="0DC4E5BA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10 ± 0.2040</w:t>
            </w:r>
          </w:p>
        </w:tc>
        <w:tc>
          <w:tcPr>
            <w:tcW w:w="1368" w:type="dxa"/>
          </w:tcPr>
          <w:p w14:paraId="55ADDBB9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75 ± 0.2017</w:t>
            </w:r>
          </w:p>
        </w:tc>
        <w:tc>
          <w:tcPr>
            <w:tcW w:w="1368" w:type="dxa"/>
          </w:tcPr>
          <w:p w14:paraId="09D3292B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86 ± 0.1969</w:t>
            </w:r>
          </w:p>
        </w:tc>
        <w:tc>
          <w:tcPr>
            <w:tcW w:w="1368" w:type="dxa"/>
          </w:tcPr>
          <w:p w14:paraId="04DF0BC0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377 ± 0.2237</w:t>
            </w:r>
          </w:p>
        </w:tc>
        <w:tc>
          <w:tcPr>
            <w:tcW w:w="1368" w:type="dxa"/>
          </w:tcPr>
          <w:p w14:paraId="7BD26FE8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956 ± 0.3560</w:t>
            </w:r>
          </w:p>
        </w:tc>
        <w:tc>
          <w:tcPr>
            <w:tcW w:w="1368" w:type="dxa"/>
          </w:tcPr>
          <w:p w14:paraId="531C0919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856 ± 0.2072</w:t>
            </w:r>
          </w:p>
        </w:tc>
        <w:tc>
          <w:tcPr>
            <w:tcW w:w="1368" w:type="dxa"/>
          </w:tcPr>
          <w:p w14:paraId="7595DA9F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101 ± 0.1816</w:t>
            </w:r>
          </w:p>
        </w:tc>
        <w:tc>
          <w:tcPr>
            <w:tcW w:w="1368" w:type="dxa"/>
          </w:tcPr>
          <w:p w14:paraId="10F0FE1A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.338 ± 0.1146</w:t>
            </w:r>
          </w:p>
        </w:tc>
      </w:tr>
      <w:tr w:rsidR="00764C27" w:rsidRPr="000470FD" w14:paraId="0CA6ACC1" w14:textId="77777777" w:rsidTr="00586F1F">
        <w:trPr>
          <w:trHeight w:val="360"/>
        </w:trPr>
        <w:tc>
          <w:tcPr>
            <w:tcW w:w="1872" w:type="dxa"/>
          </w:tcPr>
          <w:p w14:paraId="1FE6E808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Sodium, %</w:t>
            </w:r>
          </w:p>
        </w:tc>
        <w:tc>
          <w:tcPr>
            <w:tcW w:w="1368" w:type="dxa"/>
          </w:tcPr>
          <w:p w14:paraId="78603FE9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23 ± 0.0498</w:t>
            </w:r>
          </w:p>
        </w:tc>
        <w:tc>
          <w:tcPr>
            <w:tcW w:w="1368" w:type="dxa"/>
          </w:tcPr>
          <w:p w14:paraId="1F80D903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19 ± 0.0491</w:t>
            </w:r>
          </w:p>
        </w:tc>
        <w:tc>
          <w:tcPr>
            <w:tcW w:w="1368" w:type="dxa"/>
          </w:tcPr>
          <w:p w14:paraId="2D121C3C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24 ± 0.0502</w:t>
            </w:r>
          </w:p>
        </w:tc>
        <w:tc>
          <w:tcPr>
            <w:tcW w:w="1368" w:type="dxa"/>
          </w:tcPr>
          <w:p w14:paraId="2AD202F7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17 ± 0.0529</w:t>
            </w:r>
          </w:p>
        </w:tc>
        <w:tc>
          <w:tcPr>
            <w:tcW w:w="1368" w:type="dxa"/>
          </w:tcPr>
          <w:p w14:paraId="55C8770D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29 ± 0.0529</w:t>
            </w:r>
          </w:p>
        </w:tc>
        <w:tc>
          <w:tcPr>
            <w:tcW w:w="1368" w:type="dxa"/>
          </w:tcPr>
          <w:p w14:paraId="068C05D8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18 ± 0.0566</w:t>
            </w:r>
          </w:p>
        </w:tc>
        <w:tc>
          <w:tcPr>
            <w:tcW w:w="1368" w:type="dxa"/>
          </w:tcPr>
          <w:p w14:paraId="44C8D3F5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34 ± 0.0488</w:t>
            </w:r>
          </w:p>
        </w:tc>
        <w:tc>
          <w:tcPr>
            <w:tcW w:w="1368" w:type="dxa"/>
          </w:tcPr>
          <w:p w14:paraId="67784973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311 ± 0.0430</w:t>
            </w:r>
          </w:p>
        </w:tc>
      </w:tr>
      <w:tr w:rsidR="00764C27" w:rsidRPr="000470FD" w14:paraId="2E50897A" w14:textId="77777777" w:rsidTr="00586F1F">
        <w:trPr>
          <w:trHeight w:val="360"/>
        </w:trPr>
        <w:tc>
          <w:tcPr>
            <w:tcW w:w="1872" w:type="dxa"/>
          </w:tcPr>
          <w:p w14:paraId="713E11C5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Magnesium, %</w:t>
            </w:r>
          </w:p>
        </w:tc>
        <w:tc>
          <w:tcPr>
            <w:tcW w:w="1368" w:type="dxa"/>
          </w:tcPr>
          <w:p w14:paraId="753CB277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76 ± 0.0073</w:t>
            </w:r>
          </w:p>
        </w:tc>
        <w:tc>
          <w:tcPr>
            <w:tcW w:w="1368" w:type="dxa"/>
          </w:tcPr>
          <w:p w14:paraId="349781D5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76 ± 0.0048</w:t>
            </w:r>
          </w:p>
        </w:tc>
        <w:tc>
          <w:tcPr>
            <w:tcW w:w="1368" w:type="dxa"/>
          </w:tcPr>
          <w:p w14:paraId="335C92EF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04 ± 0.0121</w:t>
            </w:r>
          </w:p>
        </w:tc>
        <w:tc>
          <w:tcPr>
            <w:tcW w:w="1368" w:type="dxa"/>
          </w:tcPr>
          <w:p w14:paraId="017DAA67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50 ± 0.0117</w:t>
            </w:r>
          </w:p>
        </w:tc>
        <w:tc>
          <w:tcPr>
            <w:tcW w:w="1368" w:type="dxa"/>
          </w:tcPr>
          <w:p w14:paraId="4CFEE126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92 ± 0.0221</w:t>
            </w:r>
          </w:p>
        </w:tc>
        <w:tc>
          <w:tcPr>
            <w:tcW w:w="1368" w:type="dxa"/>
          </w:tcPr>
          <w:p w14:paraId="69103D54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77 ± 0.0064</w:t>
            </w:r>
          </w:p>
        </w:tc>
        <w:tc>
          <w:tcPr>
            <w:tcW w:w="1368" w:type="dxa"/>
          </w:tcPr>
          <w:p w14:paraId="2F0DB29B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098 ± 0.0158</w:t>
            </w:r>
          </w:p>
        </w:tc>
        <w:tc>
          <w:tcPr>
            <w:tcW w:w="1368" w:type="dxa"/>
          </w:tcPr>
          <w:p w14:paraId="3B89BE26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150 ± 0.0090</w:t>
            </w:r>
          </w:p>
        </w:tc>
      </w:tr>
      <w:tr w:rsidR="00764C27" w:rsidRPr="000470FD" w14:paraId="1209C0D9" w14:textId="77777777" w:rsidTr="00586F1F">
        <w:trPr>
          <w:trHeight w:val="360"/>
        </w:trPr>
        <w:tc>
          <w:tcPr>
            <w:tcW w:w="1872" w:type="dxa"/>
          </w:tcPr>
          <w:p w14:paraId="62B6E6B5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Sulfur, %</w:t>
            </w:r>
          </w:p>
        </w:tc>
        <w:tc>
          <w:tcPr>
            <w:tcW w:w="1368" w:type="dxa"/>
          </w:tcPr>
          <w:p w14:paraId="1DBDA258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7 ± 0.061</w:t>
            </w:r>
          </w:p>
        </w:tc>
        <w:tc>
          <w:tcPr>
            <w:tcW w:w="1368" w:type="dxa"/>
          </w:tcPr>
          <w:p w14:paraId="0F09D5B9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6 ± 0.051</w:t>
            </w:r>
          </w:p>
        </w:tc>
        <w:tc>
          <w:tcPr>
            <w:tcW w:w="1368" w:type="dxa"/>
          </w:tcPr>
          <w:p w14:paraId="0758E630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4 ± 0.066</w:t>
            </w:r>
          </w:p>
        </w:tc>
        <w:tc>
          <w:tcPr>
            <w:tcW w:w="1368" w:type="dxa"/>
          </w:tcPr>
          <w:p w14:paraId="788379F4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3 ± 0.046</w:t>
            </w:r>
          </w:p>
        </w:tc>
        <w:tc>
          <w:tcPr>
            <w:tcW w:w="1368" w:type="dxa"/>
          </w:tcPr>
          <w:p w14:paraId="66EA8085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8 ± 0.093</w:t>
            </w:r>
          </w:p>
        </w:tc>
        <w:tc>
          <w:tcPr>
            <w:tcW w:w="1368" w:type="dxa"/>
          </w:tcPr>
          <w:p w14:paraId="4D516A52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46 ± 0.069</w:t>
            </w:r>
          </w:p>
        </w:tc>
        <w:tc>
          <w:tcPr>
            <w:tcW w:w="1368" w:type="dxa"/>
          </w:tcPr>
          <w:p w14:paraId="4768BD3B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3 ± 0.058</w:t>
            </w:r>
          </w:p>
        </w:tc>
        <w:tc>
          <w:tcPr>
            <w:tcW w:w="1368" w:type="dxa"/>
          </w:tcPr>
          <w:p w14:paraId="18305A6D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0.52 ± 0.038</w:t>
            </w:r>
          </w:p>
        </w:tc>
      </w:tr>
      <w:tr w:rsidR="00764C27" w:rsidRPr="000470FD" w14:paraId="1188736F" w14:textId="77777777" w:rsidTr="00586F1F">
        <w:trPr>
          <w:trHeight w:val="360"/>
        </w:trPr>
        <w:tc>
          <w:tcPr>
            <w:tcW w:w="1872" w:type="dxa"/>
          </w:tcPr>
          <w:p w14:paraId="1B37EF9E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Iron, mg/kg</w:t>
            </w:r>
          </w:p>
        </w:tc>
        <w:tc>
          <w:tcPr>
            <w:tcW w:w="1368" w:type="dxa"/>
          </w:tcPr>
          <w:p w14:paraId="4BF04F5F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278 ± </w:t>
            </w:r>
          </w:p>
          <w:p w14:paraId="5D21DA95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90.0</w:t>
            </w:r>
          </w:p>
        </w:tc>
        <w:tc>
          <w:tcPr>
            <w:tcW w:w="1368" w:type="dxa"/>
          </w:tcPr>
          <w:p w14:paraId="76CB759F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268 ± </w:t>
            </w:r>
          </w:p>
          <w:p w14:paraId="766C3963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83.1</w:t>
            </w:r>
          </w:p>
        </w:tc>
        <w:tc>
          <w:tcPr>
            <w:tcW w:w="1368" w:type="dxa"/>
          </w:tcPr>
          <w:p w14:paraId="30E28912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55 ± 104.0</w:t>
            </w:r>
          </w:p>
        </w:tc>
        <w:tc>
          <w:tcPr>
            <w:tcW w:w="1368" w:type="dxa"/>
          </w:tcPr>
          <w:p w14:paraId="7DB145FC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295 ± </w:t>
            </w:r>
          </w:p>
          <w:p w14:paraId="14D6DB92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95.2</w:t>
            </w:r>
          </w:p>
        </w:tc>
        <w:tc>
          <w:tcPr>
            <w:tcW w:w="1368" w:type="dxa"/>
          </w:tcPr>
          <w:p w14:paraId="11B22FCE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4 ± 100.5</w:t>
            </w:r>
          </w:p>
        </w:tc>
        <w:tc>
          <w:tcPr>
            <w:tcW w:w="1368" w:type="dxa"/>
          </w:tcPr>
          <w:p w14:paraId="7BE0BB6A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269 ± </w:t>
            </w:r>
          </w:p>
          <w:p w14:paraId="7782B995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94.6</w:t>
            </w:r>
          </w:p>
        </w:tc>
        <w:tc>
          <w:tcPr>
            <w:tcW w:w="1368" w:type="dxa"/>
          </w:tcPr>
          <w:p w14:paraId="6D166E81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7 ± 103.6</w:t>
            </w:r>
          </w:p>
        </w:tc>
        <w:tc>
          <w:tcPr>
            <w:tcW w:w="1368" w:type="dxa"/>
          </w:tcPr>
          <w:p w14:paraId="109A41ED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294 ± </w:t>
            </w:r>
          </w:p>
          <w:p w14:paraId="08DFECB4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88.7</w:t>
            </w:r>
          </w:p>
        </w:tc>
      </w:tr>
      <w:tr w:rsidR="00764C27" w:rsidRPr="000470FD" w14:paraId="16390DC3" w14:textId="77777777" w:rsidTr="00586F1F">
        <w:trPr>
          <w:trHeight w:val="360"/>
        </w:trPr>
        <w:tc>
          <w:tcPr>
            <w:tcW w:w="1872" w:type="dxa"/>
          </w:tcPr>
          <w:p w14:paraId="3AC12C16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Copper, mg/kg</w:t>
            </w:r>
          </w:p>
        </w:tc>
        <w:tc>
          <w:tcPr>
            <w:tcW w:w="1368" w:type="dxa"/>
          </w:tcPr>
          <w:p w14:paraId="1FC51BC4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3.65 ± 11.707</w:t>
            </w:r>
          </w:p>
        </w:tc>
        <w:tc>
          <w:tcPr>
            <w:tcW w:w="1368" w:type="dxa"/>
          </w:tcPr>
          <w:p w14:paraId="67C6E486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3.37 ± 11.098</w:t>
            </w:r>
          </w:p>
        </w:tc>
        <w:tc>
          <w:tcPr>
            <w:tcW w:w="1368" w:type="dxa"/>
          </w:tcPr>
          <w:p w14:paraId="5439DCF8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8.92 ± 10.864</w:t>
            </w:r>
          </w:p>
        </w:tc>
        <w:tc>
          <w:tcPr>
            <w:tcW w:w="1368" w:type="dxa"/>
          </w:tcPr>
          <w:p w14:paraId="4ADEEC56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7.50 ± 10.596</w:t>
            </w:r>
          </w:p>
        </w:tc>
        <w:tc>
          <w:tcPr>
            <w:tcW w:w="1368" w:type="dxa"/>
          </w:tcPr>
          <w:p w14:paraId="651D7BB4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6.38 ± 10.570</w:t>
            </w:r>
          </w:p>
        </w:tc>
        <w:tc>
          <w:tcPr>
            <w:tcW w:w="1368" w:type="dxa"/>
          </w:tcPr>
          <w:p w14:paraId="371F87C6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3.42 ± 11.288</w:t>
            </w:r>
          </w:p>
        </w:tc>
        <w:tc>
          <w:tcPr>
            <w:tcW w:w="1368" w:type="dxa"/>
          </w:tcPr>
          <w:p w14:paraId="4FA89989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8.63 ± 13.543</w:t>
            </w:r>
          </w:p>
        </w:tc>
        <w:tc>
          <w:tcPr>
            <w:tcW w:w="1368" w:type="dxa"/>
          </w:tcPr>
          <w:p w14:paraId="1216F81C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35.85 ± 10.078</w:t>
            </w:r>
          </w:p>
        </w:tc>
      </w:tr>
      <w:tr w:rsidR="00764C27" w:rsidRPr="000470FD" w14:paraId="4044329C" w14:textId="77777777" w:rsidTr="00586F1F">
        <w:trPr>
          <w:trHeight w:val="360"/>
        </w:trPr>
        <w:tc>
          <w:tcPr>
            <w:tcW w:w="1872" w:type="dxa"/>
          </w:tcPr>
          <w:p w14:paraId="25D19F2C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Manganese, mg/kg</w:t>
            </w:r>
          </w:p>
        </w:tc>
        <w:tc>
          <w:tcPr>
            <w:tcW w:w="1368" w:type="dxa"/>
          </w:tcPr>
          <w:p w14:paraId="75D430B3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0.07 ± 7.624</w:t>
            </w:r>
          </w:p>
        </w:tc>
        <w:tc>
          <w:tcPr>
            <w:tcW w:w="1368" w:type="dxa"/>
          </w:tcPr>
          <w:p w14:paraId="685D3B6F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9.17 ± 7.255</w:t>
            </w:r>
          </w:p>
        </w:tc>
        <w:tc>
          <w:tcPr>
            <w:tcW w:w="1368" w:type="dxa"/>
          </w:tcPr>
          <w:p w14:paraId="5BBE0DA1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4.03 ± 9.938</w:t>
            </w:r>
          </w:p>
        </w:tc>
        <w:tc>
          <w:tcPr>
            <w:tcW w:w="1368" w:type="dxa"/>
          </w:tcPr>
          <w:p w14:paraId="251DC071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6.63 ± 8.240</w:t>
            </w:r>
          </w:p>
        </w:tc>
        <w:tc>
          <w:tcPr>
            <w:tcW w:w="1368" w:type="dxa"/>
          </w:tcPr>
          <w:p w14:paraId="016C788F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9.82 ± 7.907</w:t>
            </w:r>
          </w:p>
        </w:tc>
        <w:tc>
          <w:tcPr>
            <w:tcW w:w="1368" w:type="dxa"/>
          </w:tcPr>
          <w:p w14:paraId="3959C0B2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0.48 ± 7.955</w:t>
            </w:r>
          </w:p>
        </w:tc>
        <w:tc>
          <w:tcPr>
            <w:tcW w:w="1368" w:type="dxa"/>
          </w:tcPr>
          <w:p w14:paraId="43422FBA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18.65 ± 9.353</w:t>
            </w:r>
          </w:p>
        </w:tc>
        <w:tc>
          <w:tcPr>
            <w:tcW w:w="1368" w:type="dxa"/>
          </w:tcPr>
          <w:p w14:paraId="5D2DC750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27.17 ± 7.558</w:t>
            </w:r>
          </w:p>
        </w:tc>
      </w:tr>
      <w:tr w:rsidR="00764C27" w:rsidRPr="000470FD" w14:paraId="177B2BD4" w14:textId="77777777" w:rsidTr="00586F1F">
        <w:trPr>
          <w:trHeight w:val="360"/>
        </w:trPr>
        <w:tc>
          <w:tcPr>
            <w:tcW w:w="1872" w:type="dxa"/>
          </w:tcPr>
          <w:p w14:paraId="13566FC1" w14:textId="77777777" w:rsidR="00764C27" w:rsidRPr="000470FD" w:rsidRDefault="00764C27" w:rsidP="00586F1F">
            <w:pPr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Zinc, mg/kg</w:t>
            </w:r>
          </w:p>
        </w:tc>
        <w:tc>
          <w:tcPr>
            <w:tcW w:w="1368" w:type="dxa"/>
          </w:tcPr>
          <w:p w14:paraId="7609F3DC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176 ± </w:t>
            </w:r>
          </w:p>
          <w:p w14:paraId="76DD3A53" w14:textId="77777777" w:rsidR="00764C27" w:rsidRPr="000470FD" w:rsidRDefault="00764C27" w:rsidP="00586F1F">
            <w:pPr>
              <w:tabs>
                <w:tab w:val="decimal" w:pos="20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1.3</w:t>
            </w:r>
          </w:p>
        </w:tc>
        <w:tc>
          <w:tcPr>
            <w:tcW w:w="1368" w:type="dxa"/>
          </w:tcPr>
          <w:p w14:paraId="201388A7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176 ± </w:t>
            </w:r>
          </w:p>
          <w:p w14:paraId="286E23F2" w14:textId="77777777" w:rsidR="00764C27" w:rsidRPr="000470FD" w:rsidRDefault="00764C27" w:rsidP="00586F1F">
            <w:pPr>
              <w:tabs>
                <w:tab w:val="decimal" w:pos="33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5.9</w:t>
            </w:r>
          </w:p>
        </w:tc>
        <w:tc>
          <w:tcPr>
            <w:tcW w:w="1368" w:type="dxa"/>
          </w:tcPr>
          <w:p w14:paraId="2465B403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179 ± </w:t>
            </w:r>
          </w:p>
          <w:p w14:paraId="6CB79A4C" w14:textId="77777777" w:rsidR="00764C27" w:rsidRPr="000470FD" w:rsidRDefault="00764C27" w:rsidP="00586F1F">
            <w:pPr>
              <w:tabs>
                <w:tab w:val="decimal" w:pos="37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9.3</w:t>
            </w:r>
          </w:p>
        </w:tc>
        <w:tc>
          <w:tcPr>
            <w:tcW w:w="1368" w:type="dxa"/>
          </w:tcPr>
          <w:p w14:paraId="5AA75330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180 ± </w:t>
            </w:r>
          </w:p>
          <w:p w14:paraId="602F42C2" w14:textId="77777777" w:rsidR="00764C27" w:rsidRPr="000470FD" w:rsidRDefault="00764C27" w:rsidP="00586F1F">
            <w:pPr>
              <w:tabs>
                <w:tab w:val="decimal" w:pos="317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1.4</w:t>
            </w:r>
          </w:p>
        </w:tc>
        <w:tc>
          <w:tcPr>
            <w:tcW w:w="1368" w:type="dxa"/>
          </w:tcPr>
          <w:p w14:paraId="10210304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181 ± </w:t>
            </w:r>
          </w:p>
          <w:p w14:paraId="5D7D7190" w14:textId="77777777" w:rsidR="00764C27" w:rsidRPr="000470FD" w:rsidRDefault="00764C27" w:rsidP="00586F1F">
            <w:pPr>
              <w:tabs>
                <w:tab w:val="decimal" w:pos="263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69.0</w:t>
            </w:r>
          </w:p>
        </w:tc>
        <w:tc>
          <w:tcPr>
            <w:tcW w:w="1368" w:type="dxa"/>
          </w:tcPr>
          <w:p w14:paraId="307A9B99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176 ± </w:t>
            </w:r>
          </w:p>
          <w:p w14:paraId="6AB000D7" w14:textId="77777777" w:rsidR="00764C27" w:rsidRPr="000470FD" w:rsidRDefault="00764C27" w:rsidP="00586F1F">
            <w:pPr>
              <w:tabs>
                <w:tab w:val="decimal" w:pos="299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9.6</w:t>
            </w:r>
          </w:p>
        </w:tc>
        <w:tc>
          <w:tcPr>
            <w:tcW w:w="1368" w:type="dxa"/>
          </w:tcPr>
          <w:p w14:paraId="7D1D2426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188 ± </w:t>
            </w:r>
          </w:p>
          <w:p w14:paraId="6200C328" w14:textId="77777777" w:rsidR="00764C27" w:rsidRPr="000470FD" w:rsidRDefault="00764C27" w:rsidP="00586F1F">
            <w:pPr>
              <w:tabs>
                <w:tab w:val="decimal" w:pos="245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72.6</w:t>
            </w:r>
          </w:p>
        </w:tc>
        <w:tc>
          <w:tcPr>
            <w:tcW w:w="1368" w:type="dxa"/>
          </w:tcPr>
          <w:p w14:paraId="524BD163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 xml:space="preserve">181 ± </w:t>
            </w:r>
          </w:p>
          <w:p w14:paraId="41ACA678" w14:textId="77777777" w:rsidR="00764C27" w:rsidRPr="000470FD" w:rsidRDefault="00764C27" w:rsidP="00586F1F">
            <w:pPr>
              <w:tabs>
                <w:tab w:val="decimal" w:pos="281"/>
              </w:tabs>
              <w:jc w:val="center"/>
              <w:rPr>
                <w:color w:val="000000" w:themeColor="text1"/>
              </w:rPr>
            </w:pPr>
            <w:r w:rsidRPr="000470FD">
              <w:rPr>
                <w:color w:val="000000" w:themeColor="text1"/>
                <w:sz w:val="24"/>
                <w:szCs w:val="24"/>
              </w:rPr>
              <w:t>58.1</w:t>
            </w:r>
          </w:p>
        </w:tc>
      </w:tr>
      <w:tr w:rsidR="00764C27" w:rsidRPr="000470FD" w14:paraId="4ADEFE84" w14:textId="77777777" w:rsidTr="00586F1F">
        <w:trPr>
          <w:trHeight w:val="360"/>
        </w:trPr>
        <w:tc>
          <w:tcPr>
            <w:tcW w:w="12816" w:type="dxa"/>
            <w:gridSpan w:val="9"/>
            <w:tcBorders>
              <w:top w:val="single" w:sz="4" w:space="0" w:color="auto"/>
            </w:tcBorders>
          </w:tcPr>
          <w:p w14:paraId="6B4D1C82" w14:textId="77777777" w:rsidR="00764C27" w:rsidRPr="000470FD" w:rsidRDefault="00764C27" w:rsidP="00586F1F">
            <w:pPr>
              <w:rPr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0470FD">
              <w:rPr>
                <w:color w:val="000000" w:themeColor="text1"/>
                <w:sz w:val="24"/>
                <w:szCs w:val="24"/>
              </w:rPr>
              <w:t xml:space="preserve"> NY = no yeast; LBV = Lalmin B-Complex Vitamins; BY = spray-dried brewer’s yeast #1064B; EA = BGYADVANTAGE.</w:t>
            </w:r>
          </w:p>
          <w:p w14:paraId="5923BB8D" w14:textId="5A9F46E9" w:rsidR="00764C27" w:rsidRPr="00764C27" w:rsidRDefault="00764C27" w:rsidP="00586F1F">
            <w:pPr>
              <w:rPr>
                <w:iCs/>
                <w:color w:val="000000" w:themeColor="text1"/>
                <w:sz w:val="24"/>
                <w:szCs w:val="24"/>
              </w:rPr>
            </w:pPr>
            <w:r w:rsidRPr="000470FD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470FD">
              <w:rPr>
                <w:color w:val="000000" w:themeColor="text1"/>
                <w:sz w:val="24"/>
                <w:szCs w:val="24"/>
              </w:rPr>
              <w:t xml:space="preserve"> NFE = nitrogen free extract, calculated </w:t>
            </w:r>
            <w:r w:rsidRPr="000470FD">
              <w:rPr>
                <w:iCs/>
                <w:color w:val="000000" w:themeColor="text1"/>
                <w:sz w:val="24"/>
                <w:szCs w:val="24"/>
              </w:rPr>
              <w:t>(Dry matter basis contents of crude protein, crude fat, crude fiber, and ash subtracted from 100).</w:t>
            </w:r>
          </w:p>
        </w:tc>
      </w:tr>
    </w:tbl>
    <w:p w14:paraId="2020D6B2" w14:textId="0AA47138" w:rsidR="00EA14C2" w:rsidRPr="000470FD" w:rsidRDefault="00EA14C2">
      <w:pPr>
        <w:rPr>
          <w:rFonts w:ascii="Times New Roman" w:hAnsi="Times New Roman" w:cs="Times New Roman"/>
          <w:bCs/>
          <w:color w:val="000000" w:themeColor="text1"/>
        </w:rPr>
      </w:pPr>
    </w:p>
    <w:sectPr w:rsidR="00EA14C2" w:rsidRPr="000470FD" w:rsidSect="00764C27"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9877B" w14:textId="77777777" w:rsidR="006623A8" w:rsidRDefault="006623A8" w:rsidP="00061156">
      <w:r>
        <w:separator/>
      </w:r>
    </w:p>
  </w:endnote>
  <w:endnote w:type="continuationSeparator" w:id="0">
    <w:p w14:paraId="70D5FEDD" w14:textId="77777777" w:rsidR="006623A8" w:rsidRDefault="006623A8" w:rsidP="00061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9194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8862C" w14:textId="3DAD53EA" w:rsidR="009D2684" w:rsidRDefault="009D2684" w:rsidP="001224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8E1AF0" w14:textId="77777777" w:rsidR="009D2684" w:rsidRDefault="009D26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4010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43CC7" w14:textId="13B3FCDA" w:rsidR="009D2684" w:rsidRDefault="009D2684" w:rsidP="001224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F6ED6E5" w14:textId="77777777" w:rsidR="009D2684" w:rsidRDefault="009D26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48F90" w14:textId="77777777" w:rsidR="006623A8" w:rsidRDefault="006623A8" w:rsidP="00061156">
      <w:r>
        <w:separator/>
      </w:r>
    </w:p>
  </w:footnote>
  <w:footnote w:type="continuationSeparator" w:id="0">
    <w:p w14:paraId="121CC6A8" w14:textId="77777777" w:rsidR="006623A8" w:rsidRDefault="006623A8" w:rsidP="00061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C6"/>
    <w:rsid w:val="00000989"/>
    <w:rsid w:val="00001A78"/>
    <w:rsid w:val="00007419"/>
    <w:rsid w:val="00010BF4"/>
    <w:rsid w:val="0001513F"/>
    <w:rsid w:val="00020759"/>
    <w:rsid w:val="00020D57"/>
    <w:rsid w:val="000211A5"/>
    <w:rsid w:val="00024F07"/>
    <w:rsid w:val="0002587A"/>
    <w:rsid w:val="00027DC7"/>
    <w:rsid w:val="000312FF"/>
    <w:rsid w:val="00032831"/>
    <w:rsid w:val="00036E79"/>
    <w:rsid w:val="000417A6"/>
    <w:rsid w:val="00044FD0"/>
    <w:rsid w:val="000450A0"/>
    <w:rsid w:val="000470FD"/>
    <w:rsid w:val="0005091F"/>
    <w:rsid w:val="0005157D"/>
    <w:rsid w:val="00054B11"/>
    <w:rsid w:val="00055316"/>
    <w:rsid w:val="0005741B"/>
    <w:rsid w:val="00061156"/>
    <w:rsid w:val="0006186F"/>
    <w:rsid w:val="00063041"/>
    <w:rsid w:val="000645FD"/>
    <w:rsid w:val="00064896"/>
    <w:rsid w:val="00065A1E"/>
    <w:rsid w:val="00067ACD"/>
    <w:rsid w:val="00067F13"/>
    <w:rsid w:val="00074283"/>
    <w:rsid w:val="00076F54"/>
    <w:rsid w:val="00080B45"/>
    <w:rsid w:val="00081293"/>
    <w:rsid w:val="0008368B"/>
    <w:rsid w:val="000837BB"/>
    <w:rsid w:val="00083B56"/>
    <w:rsid w:val="00085131"/>
    <w:rsid w:val="000851A1"/>
    <w:rsid w:val="000860E4"/>
    <w:rsid w:val="00086E65"/>
    <w:rsid w:val="00090E21"/>
    <w:rsid w:val="0009323B"/>
    <w:rsid w:val="00093549"/>
    <w:rsid w:val="00093D36"/>
    <w:rsid w:val="00096223"/>
    <w:rsid w:val="00097223"/>
    <w:rsid w:val="000A3571"/>
    <w:rsid w:val="000B165F"/>
    <w:rsid w:val="000B16FE"/>
    <w:rsid w:val="000B61FE"/>
    <w:rsid w:val="000B68C2"/>
    <w:rsid w:val="000C0212"/>
    <w:rsid w:val="000C0460"/>
    <w:rsid w:val="000C49F5"/>
    <w:rsid w:val="000C5E4B"/>
    <w:rsid w:val="000D1189"/>
    <w:rsid w:val="000D3161"/>
    <w:rsid w:val="000D46BD"/>
    <w:rsid w:val="000D4BB4"/>
    <w:rsid w:val="000D608E"/>
    <w:rsid w:val="000E3558"/>
    <w:rsid w:val="000E5CB6"/>
    <w:rsid w:val="000F1D99"/>
    <w:rsid w:val="000F2D86"/>
    <w:rsid w:val="000F3AA3"/>
    <w:rsid w:val="000F734C"/>
    <w:rsid w:val="001009A9"/>
    <w:rsid w:val="00102658"/>
    <w:rsid w:val="00105232"/>
    <w:rsid w:val="00107623"/>
    <w:rsid w:val="00113136"/>
    <w:rsid w:val="0011325F"/>
    <w:rsid w:val="001139D6"/>
    <w:rsid w:val="00116B3A"/>
    <w:rsid w:val="00122441"/>
    <w:rsid w:val="001226D1"/>
    <w:rsid w:val="00124590"/>
    <w:rsid w:val="001276EB"/>
    <w:rsid w:val="00130398"/>
    <w:rsid w:val="00130931"/>
    <w:rsid w:val="00131404"/>
    <w:rsid w:val="00133262"/>
    <w:rsid w:val="00133852"/>
    <w:rsid w:val="00136556"/>
    <w:rsid w:val="00137E85"/>
    <w:rsid w:val="001441A0"/>
    <w:rsid w:val="00144DC8"/>
    <w:rsid w:val="0014616B"/>
    <w:rsid w:val="0015392A"/>
    <w:rsid w:val="00157423"/>
    <w:rsid w:val="0016112F"/>
    <w:rsid w:val="00161283"/>
    <w:rsid w:val="0016428F"/>
    <w:rsid w:val="001643EA"/>
    <w:rsid w:val="00165324"/>
    <w:rsid w:val="00166C37"/>
    <w:rsid w:val="0017001B"/>
    <w:rsid w:val="00170641"/>
    <w:rsid w:val="001752C2"/>
    <w:rsid w:val="00175408"/>
    <w:rsid w:val="00183DC3"/>
    <w:rsid w:val="00186D28"/>
    <w:rsid w:val="00190CB4"/>
    <w:rsid w:val="00190D09"/>
    <w:rsid w:val="00190E08"/>
    <w:rsid w:val="00192465"/>
    <w:rsid w:val="00194B2C"/>
    <w:rsid w:val="001963DE"/>
    <w:rsid w:val="00197893"/>
    <w:rsid w:val="001A7747"/>
    <w:rsid w:val="001B1B31"/>
    <w:rsid w:val="001B301C"/>
    <w:rsid w:val="001B32CF"/>
    <w:rsid w:val="001B3EA3"/>
    <w:rsid w:val="001C0AD2"/>
    <w:rsid w:val="001C2661"/>
    <w:rsid w:val="001C336F"/>
    <w:rsid w:val="001C67F0"/>
    <w:rsid w:val="001D648A"/>
    <w:rsid w:val="001D75D8"/>
    <w:rsid w:val="001E2F64"/>
    <w:rsid w:val="001E3FFD"/>
    <w:rsid w:val="001E7FD1"/>
    <w:rsid w:val="001F168B"/>
    <w:rsid w:val="001F2317"/>
    <w:rsid w:val="001F32A8"/>
    <w:rsid w:val="001F5555"/>
    <w:rsid w:val="001F5A75"/>
    <w:rsid w:val="002004BE"/>
    <w:rsid w:val="002035E3"/>
    <w:rsid w:val="00204A14"/>
    <w:rsid w:val="00214D5B"/>
    <w:rsid w:val="002157AD"/>
    <w:rsid w:val="00216C7A"/>
    <w:rsid w:val="00217905"/>
    <w:rsid w:val="00221596"/>
    <w:rsid w:val="002216D8"/>
    <w:rsid w:val="00222E7B"/>
    <w:rsid w:val="002236BE"/>
    <w:rsid w:val="00224DC4"/>
    <w:rsid w:val="0022758E"/>
    <w:rsid w:val="00227A5C"/>
    <w:rsid w:val="002301DC"/>
    <w:rsid w:val="00230F01"/>
    <w:rsid w:val="00231FF0"/>
    <w:rsid w:val="002402B3"/>
    <w:rsid w:val="002440B6"/>
    <w:rsid w:val="00244338"/>
    <w:rsid w:val="00245F4A"/>
    <w:rsid w:val="00251E56"/>
    <w:rsid w:val="002558FF"/>
    <w:rsid w:val="00260BBC"/>
    <w:rsid w:val="002665BB"/>
    <w:rsid w:val="00267DDD"/>
    <w:rsid w:val="0027053A"/>
    <w:rsid w:val="00270CEF"/>
    <w:rsid w:val="00274AF3"/>
    <w:rsid w:val="00275738"/>
    <w:rsid w:val="00275DCC"/>
    <w:rsid w:val="00276622"/>
    <w:rsid w:val="002818AF"/>
    <w:rsid w:val="002855BA"/>
    <w:rsid w:val="0028608D"/>
    <w:rsid w:val="0028684A"/>
    <w:rsid w:val="0029195C"/>
    <w:rsid w:val="0029399C"/>
    <w:rsid w:val="002957C6"/>
    <w:rsid w:val="00296D8F"/>
    <w:rsid w:val="002A43EF"/>
    <w:rsid w:val="002B49D3"/>
    <w:rsid w:val="002C05E6"/>
    <w:rsid w:val="002C64B6"/>
    <w:rsid w:val="002D1C64"/>
    <w:rsid w:val="002D4146"/>
    <w:rsid w:val="002D4E52"/>
    <w:rsid w:val="002D7776"/>
    <w:rsid w:val="002E0071"/>
    <w:rsid w:val="002E03D9"/>
    <w:rsid w:val="002E7734"/>
    <w:rsid w:val="002F2B8F"/>
    <w:rsid w:val="002F52BA"/>
    <w:rsid w:val="003005DF"/>
    <w:rsid w:val="003015BE"/>
    <w:rsid w:val="00303B34"/>
    <w:rsid w:val="00303E6B"/>
    <w:rsid w:val="00304189"/>
    <w:rsid w:val="003045A8"/>
    <w:rsid w:val="00312AB7"/>
    <w:rsid w:val="00322CB5"/>
    <w:rsid w:val="00331472"/>
    <w:rsid w:val="00331B51"/>
    <w:rsid w:val="00334447"/>
    <w:rsid w:val="00335925"/>
    <w:rsid w:val="00337FB8"/>
    <w:rsid w:val="00342A7F"/>
    <w:rsid w:val="00343C79"/>
    <w:rsid w:val="003468C7"/>
    <w:rsid w:val="00350876"/>
    <w:rsid w:val="003521AA"/>
    <w:rsid w:val="003531C5"/>
    <w:rsid w:val="00360799"/>
    <w:rsid w:val="003647E5"/>
    <w:rsid w:val="003702A7"/>
    <w:rsid w:val="00370EDE"/>
    <w:rsid w:val="00374EFA"/>
    <w:rsid w:val="00375604"/>
    <w:rsid w:val="003768D9"/>
    <w:rsid w:val="00376B97"/>
    <w:rsid w:val="00380E7E"/>
    <w:rsid w:val="003817B5"/>
    <w:rsid w:val="00383499"/>
    <w:rsid w:val="003867A3"/>
    <w:rsid w:val="00386F52"/>
    <w:rsid w:val="00387C44"/>
    <w:rsid w:val="003920EC"/>
    <w:rsid w:val="003957EB"/>
    <w:rsid w:val="00395902"/>
    <w:rsid w:val="00395C45"/>
    <w:rsid w:val="00396F77"/>
    <w:rsid w:val="003972B3"/>
    <w:rsid w:val="003A2005"/>
    <w:rsid w:val="003A212C"/>
    <w:rsid w:val="003A3D74"/>
    <w:rsid w:val="003A4BBE"/>
    <w:rsid w:val="003A4FBC"/>
    <w:rsid w:val="003A6852"/>
    <w:rsid w:val="003B1BFA"/>
    <w:rsid w:val="003B58BD"/>
    <w:rsid w:val="003C110D"/>
    <w:rsid w:val="003C22AC"/>
    <w:rsid w:val="003C3667"/>
    <w:rsid w:val="003C4409"/>
    <w:rsid w:val="003D2230"/>
    <w:rsid w:val="003D2BDC"/>
    <w:rsid w:val="003D34DB"/>
    <w:rsid w:val="003D44E1"/>
    <w:rsid w:val="003E0331"/>
    <w:rsid w:val="003E5B91"/>
    <w:rsid w:val="003E75CA"/>
    <w:rsid w:val="003E7F42"/>
    <w:rsid w:val="003F5305"/>
    <w:rsid w:val="00402F58"/>
    <w:rsid w:val="0040496C"/>
    <w:rsid w:val="004054B0"/>
    <w:rsid w:val="0040643D"/>
    <w:rsid w:val="0041160A"/>
    <w:rsid w:val="00411D04"/>
    <w:rsid w:val="00412B3E"/>
    <w:rsid w:val="004137D0"/>
    <w:rsid w:val="004211B3"/>
    <w:rsid w:val="00423373"/>
    <w:rsid w:val="004233E4"/>
    <w:rsid w:val="00426113"/>
    <w:rsid w:val="0042649E"/>
    <w:rsid w:val="00426528"/>
    <w:rsid w:val="00426B4A"/>
    <w:rsid w:val="00432C09"/>
    <w:rsid w:val="00441B69"/>
    <w:rsid w:val="004440F6"/>
    <w:rsid w:val="0044441E"/>
    <w:rsid w:val="0044724C"/>
    <w:rsid w:val="00451275"/>
    <w:rsid w:val="0045138D"/>
    <w:rsid w:val="0045185B"/>
    <w:rsid w:val="00454A19"/>
    <w:rsid w:val="004557A0"/>
    <w:rsid w:val="00461935"/>
    <w:rsid w:val="00464FEF"/>
    <w:rsid w:val="00467FAB"/>
    <w:rsid w:val="00470790"/>
    <w:rsid w:val="00470A37"/>
    <w:rsid w:val="00476089"/>
    <w:rsid w:val="004806F8"/>
    <w:rsid w:val="00480B3D"/>
    <w:rsid w:val="00481336"/>
    <w:rsid w:val="00481567"/>
    <w:rsid w:val="00491E18"/>
    <w:rsid w:val="00491F25"/>
    <w:rsid w:val="00493A38"/>
    <w:rsid w:val="00493ACD"/>
    <w:rsid w:val="00497D72"/>
    <w:rsid w:val="004A1531"/>
    <w:rsid w:val="004A3045"/>
    <w:rsid w:val="004A30D2"/>
    <w:rsid w:val="004A3955"/>
    <w:rsid w:val="004A429D"/>
    <w:rsid w:val="004A47B8"/>
    <w:rsid w:val="004A6DBF"/>
    <w:rsid w:val="004B2656"/>
    <w:rsid w:val="004B36E7"/>
    <w:rsid w:val="004B58FF"/>
    <w:rsid w:val="004B7407"/>
    <w:rsid w:val="004B7C15"/>
    <w:rsid w:val="004C0CC3"/>
    <w:rsid w:val="004C2138"/>
    <w:rsid w:val="004C2ADF"/>
    <w:rsid w:val="004C47B8"/>
    <w:rsid w:val="004C49B8"/>
    <w:rsid w:val="004C59FA"/>
    <w:rsid w:val="004C6284"/>
    <w:rsid w:val="004C6774"/>
    <w:rsid w:val="004C6C11"/>
    <w:rsid w:val="004D1116"/>
    <w:rsid w:val="004D3C5C"/>
    <w:rsid w:val="004D6A72"/>
    <w:rsid w:val="004D7D16"/>
    <w:rsid w:val="004E0A9B"/>
    <w:rsid w:val="004E436A"/>
    <w:rsid w:val="004F08BE"/>
    <w:rsid w:val="004F1DCF"/>
    <w:rsid w:val="004F1EB4"/>
    <w:rsid w:val="004F1FA9"/>
    <w:rsid w:val="00502C5C"/>
    <w:rsid w:val="005035C4"/>
    <w:rsid w:val="005036FC"/>
    <w:rsid w:val="00505B7C"/>
    <w:rsid w:val="00506ADF"/>
    <w:rsid w:val="005103D2"/>
    <w:rsid w:val="0051053F"/>
    <w:rsid w:val="00511EDA"/>
    <w:rsid w:val="00522A7F"/>
    <w:rsid w:val="0052444E"/>
    <w:rsid w:val="00527B17"/>
    <w:rsid w:val="00530603"/>
    <w:rsid w:val="00533451"/>
    <w:rsid w:val="00534573"/>
    <w:rsid w:val="00534B81"/>
    <w:rsid w:val="0053748E"/>
    <w:rsid w:val="00537C82"/>
    <w:rsid w:val="005405D5"/>
    <w:rsid w:val="0054116E"/>
    <w:rsid w:val="005457B7"/>
    <w:rsid w:val="005475BB"/>
    <w:rsid w:val="005502B7"/>
    <w:rsid w:val="0055051A"/>
    <w:rsid w:val="00550A5D"/>
    <w:rsid w:val="00552FAE"/>
    <w:rsid w:val="00553931"/>
    <w:rsid w:val="00554D9F"/>
    <w:rsid w:val="00556951"/>
    <w:rsid w:val="0056058C"/>
    <w:rsid w:val="005611E2"/>
    <w:rsid w:val="0056749D"/>
    <w:rsid w:val="0056780A"/>
    <w:rsid w:val="00567859"/>
    <w:rsid w:val="005755F7"/>
    <w:rsid w:val="00576455"/>
    <w:rsid w:val="00576FE5"/>
    <w:rsid w:val="005773F5"/>
    <w:rsid w:val="00584228"/>
    <w:rsid w:val="005844CC"/>
    <w:rsid w:val="00590FA8"/>
    <w:rsid w:val="0059129F"/>
    <w:rsid w:val="00591755"/>
    <w:rsid w:val="00593C40"/>
    <w:rsid w:val="00594FA6"/>
    <w:rsid w:val="00595805"/>
    <w:rsid w:val="0059776E"/>
    <w:rsid w:val="005A0266"/>
    <w:rsid w:val="005A4032"/>
    <w:rsid w:val="005A4F6D"/>
    <w:rsid w:val="005A615D"/>
    <w:rsid w:val="005A6AE4"/>
    <w:rsid w:val="005A7770"/>
    <w:rsid w:val="005A79D8"/>
    <w:rsid w:val="005A7A25"/>
    <w:rsid w:val="005B422B"/>
    <w:rsid w:val="005B4509"/>
    <w:rsid w:val="005B6600"/>
    <w:rsid w:val="005B6D04"/>
    <w:rsid w:val="005C15AC"/>
    <w:rsid w:val="005C567C"/>
    <w:rsid w:val="005D059E"/>
    <w:rsid w:val="005D14EF"/>
    <w:rsid w:val="005D174F"/>
    <w:rsid w:val="005D626B"/>
    <w:rsid w:val="005E1341"/>
    <w:rsid w:val="005E1B74"/>
    <w:rsid w:val="005E3AAB"/>
    <w:rsid w:val="005E485C"/>
    <w:rsid w:val="005E4C95"/>
    <w:rsid w:val="005F5C9F"/>
    <w:rsid w:val="0060202A"/>
    <w:rsid w:val="00604041"/>
    <w:rsid w:val="006043A0"/>
    <w:rsid w:val="006108BA"/>
    <w:rsid w:val="00612A58"/>
    <w:rsid w:val="006165D5"/>
    <w:rsid w:val="00623586"/>
    <w:rsid w:val="00624D96"/>
    <w:rsid w:val="006262C5"/>
    <w:rsid w:val="006263A6"/>
    <w:rsid w:val="006276CC"/>
    <w:rsid w:val="00630004"/>
    <w:rsid w:val="006307D6"/>
    <w:rsid w:val="00633C15"/>
    <w:rsid w:val="00635A59"/>
    <w:rsid w:val="0064372B"/>
    <w:rsid w:val="00644024"/>
    <w:rsid w:val="006453F6"/>
    <w:rsid w:val="006469F7"/>
    <w:rsid w:val="00650230"/>
    <w:rsid w:val="00650B2A"/>
    <w:rsid w:val="0065113B"/>
    <w:rsid w:val="00652E1E"/>
    <w:rsid w:val="00653719"/>
    <w:rsid w:val="00653A59"/>
    <w:rsid w:val="00653AB5"/>
    <w:rsid w:val="00655DA4"/>
    <w:rsid w:val="00657060"/>
    <w:rsid w:val="006605AE"/>
    <w:rsid w:val="006623A8"/>
    <w:rsid w:val="00663059"/>
    <w:rsid w:val="006632CA"/>
    <w:rsid w:val="00664F98"/>
    <w:rsid w:val="00667B8F"/>
    <w:rsid w:val="00671D33"/>
    <w:rsid w:val="00676484"/>
    <w:rsid w:val="0068390B"/>
    <w:rsid w:val="006844E1"/>
    <w:rsid w:val="00686791"/>
    <w:rsid w:val="0069002F"/>
    <w:rsid w:val="00691041"/>
    <w:rsid w:val="00696A58"/>
    <w:rsid w:val="00696E52"/>
    <w:rsid w:val="00697F5C"/>
    <w:rsid w:val="006A1C5F"/>
    <w:rsid w:val="006A2EF6"/>
    <w:rsid w:val="006A6FCE"/>
    <w:rsid w:val="006B0EF0"/>
    <w:rsid w:val="006B177B"/>
    <w:rsid w:val="006B1B80"/>
    <w:rsid w:val="006B2F25"/>
    <w:rsid w:val="006B3E18"/>
    <w:rsid w:val="006B4BDC"/>
    <w:rsid w:val="006B7909"/>
    <w:rsid w:val="006C22DF"/>
    <w:rsid w:val="006C33C3"/>
    <w:rsid w:val="006C4E75"/>
    <w:rsid w:val="006D15D1"/>
    <w:rsid w:val="006D6CA1"/>
    <w:rsid w:val="006E0A7B"/>
    <w:rsid w:val="006E19E3"/>
    <w:rsid w:val="006E431F"/>
    <w:rsid w:val="006E7EFD"/>
    <w:rsid w:val="006F36D4"/>
    <w:rsid w:val="006F43A4"/>
    <w:rsid w:val="006F5493"/>
    <w:rsid w:val="006F5DD5"/>
    <w:rsid w:val="006F6E07"/>
    <w:rsid w:val="00701876"/>
    <w:rsid w:val="00701AF3"/>
    <w:rsid w:val="00704034"/>
    <w:rsid w:val="00707F05"/>
    <w:rsid w:val="00711FBA"/>
    <w:rsid w:val="00714201"/>
    <w:rsid w:val="0072512C"/>
    <w:rsid w:val="00725201"/>
    <w:rsid w:val="00731B8A"/>
    <w:rsid w:val="00731CA0"/>
    <w:rsid w:val="007351AD"/>
    <w:rsid w:val="00741BEE"/>
    <w:rsid w:val="00742BEB"/>
    <w:rsid w:val="00744982"/>
    <w:rsid w:val="007449C3"/>
    <w:rsid w:val="00744EFF"/>
    <w:rsid w:val="00745514"/>
    <w:rsid w:val="0074653D"/>
    <w:rsid w:val="0074735E"/>
    <w:rsid w:val="00747985"/>
    <w:rsid w:val="00752497"/>
    <w:rsid w:val="0075296B"/>
    <w:rsid w:val="00753F14"/>
    <w:rsid w:val="00755899"/>
    <w:rsid w:val="00756E51"/>
    <w:rsid w:val="007633D0"/>
    <w:rsid w:val="007639F6"/>
    <w:rsid w:val="00763AE9"/>
    <w:rsid w:val="00764C27"/>
    <w:rsid w:val="007660D8"/>
    <w:rsid w:val="00766B21"/>
    <w:rsid w:val="00767BE1"/>
    <w:rsid w:val="00767D07"/>
    <w:rsid w:val="00771E95"/>
    <w:rsid w:val="00773328"/>
    <w:rsid w:val="007733D1"/>
    <w:rsid w:val="00774250"/>
    <w:rsid w:val="00775661"/>
    <w:rsid w:val="00775C8F"/>
    <w:rsid w:val="00776ED6"/>
    <w:rsid w:val="00782E42"/>
    <w:rsid w:val="00782FB0"/>
    <w:rsid w:val="007848A4"/>
    <w:rsid w:val="00786C3B"/>
    <w:rsid w:val="007872DB"/>
    <w:rsid w:val="0079091E"/>
    <w:rsid w:val="00793D20"/>
    <w:rsid w:val="007A25EF"/>
    <w:rsid w:val="007A27B6"/>
    <w:rsid w:val="007A2D33"/>
    <w:rsid w:val="007A46A8"/>
    <w:rsid w:val="007B19DA"/>
    <w:rsid w:val="007C1C53"/>
    <w:rsid w:val="007C1F84"/>
    <w:rsid w:val="007C3454"/>
    <w:rsid w:val="007C38DD"/>
    <w:rsid w:val="007C67DB"/>
    <w:rsid w:val="007C6CB5"/>
    <w:rsid w:val="007C6D41"/>
    <w:rsid w:val="007C7769"/>
    <w:rsid w:val="007D2990"/>
    <w:rsid w:val="007D456C"/>
    <w:rsid w:val="007D686C"/>
    <w:rsid w:val="007E10BC"/>
    <w:rsid w:val="007E2257"/>
    <w:rsid w:val="007E43AC"/>
    <w:rsid w:val="007F3430"/>
    <w:rsid w:val="007F38A4"/>
    <w:rsid w:val="007F3D29"/>
    <w:rsid w:val="007F4EE3"/>
    <w:rsid w:val="008002F1"/>
    <w:rsid w:val="008004F0"/>
    <w:rsid w:val="008032FD"/>
    <w:rsid w:val="00803BE6"/>
    <w:rsid w:val="008051A3"/>
    <w:rsid w:val="00810DB2"/>
    <w:rsid w:val="00811D7E"/>
    <w:rsid w:val="008123A3"/>
    <w:rsid w:val="00813A3D"/>
    <w:rsid w:val="008202D2"/>
    <w:rsid w:val="008271F1"/>
    <w:rsid w:val="00831945"/>
    <w:rsid w:val="008347A9"/>
    <w:rsid w:val="00835495"/>
    <w:rsid w:val="008354F2"/>
    <w:rsid w:val="008436B4"/>
    <w:rsid w:val="00845901"/>
    <w:rsid w:val="0084620C"/>
    <w:rsid w:val="008509BB"/>
    <w:rsid w:val="0085227A"/>
    <w:rsid w:val="00854B32"/>
    <w:rsid w:val="0086213B"/>
    <w:rsid w:val="00862201"/>
    <w:rsid w:val="0086380D"/>
    <w:rsid w:val="008662FF"/>
    <w:rsid w:val="00867090"/>
    <w:rsid w:val="008707D5"/>
    <w:rsid w:val="00872666"/>
    <w:rsid w:val="00873C7F"/>
    <w:rsid w:val="008754D3"/>
    <w:rsid w:val="00883149"/>
    <w:rsid w:val="00883792"/>
    <w:rsid w:val="00885A65"/>
    <w:rsid w:val="00886887"/>
    <w:rsid w:val="00886C5E"/>
    <w:rsid w:val="00890BC3"/>
    <w:rsid w:val="00890BC4"/>
    <w:rsid w:val="008913D9"/>
    <w:rsid w:val="00891681"/>
    <w:rsid w:val="00895E0B"/>
    <w:rsid w:val="008A5F28"/>
    <w:rsid w:val="008B31E2"/>
    <w:rsid w:val="008B36B7"/>
    <w:rsid w:val="008B62BB"/>
    <w:rsid w:val="008B6DAB"/>
    <w:rsid w:val="008C0F13"/>
    <w:rsid w:val="008C1F52"/>
    <w:rsid w:val="008C313C"/>
    <w:rsid w:val="008C3604"/>
    <w:rsid w:val="008C4918"/>
    <w:rsid w:val="008D003D"/>
    <w:rsid w:val="008E1F41"/>
    <w:rsid w:val="008E58D1"/>
    <w:rsid w:val="008E638E"/>
    <w:rsid w:val="008F3524"/>
    <w:rsid w:val="008F6A63"/>
    <w:rsid w:val="00904435"/>
    <w:rsid w:val="00906BE9"/>
    <w:rsid w:val="009102ED"/>
    <w:rsid w:val="00910E19"/>
    <w:rsid w:val="00914CC7"/>
    <w:rsid w:val="00920E6F"/>
    <w:rsid w:val="00923926"/>
    <w:rsid w:val="009306F3"/>
    <w:rsid w:val="00930925"/>
    <w:rsid w:val="0093192D"/>
    <w:rsid w:val="009475B7"/>
    <w:rsid w:val="009679FC"/>
    <w:rsid w:val="009752CE"/>
    <w:rsid w:val="009760E9"/>
    <w:rsid w:val="00976B38"/>
    <w:rsid w:val="009776C4"/>
    <w:rsid w:val="00977FE8"/>
    <w:rsid w:val="0098037D"/>
    <w:rsid w:val="0099020C"/>
    <w:rsid w:val="00990235"/>
    <w:rsid w:val="00990A0D"/>
    <w:rsid w:val="00991960"/>
    <w:rsid w:val="00997522"/>
    <w:rsid w:val="009A0434"/>
    <w:rsid w:val="009A0EA0"/>
    <w:rsid w:val="009A1486"/>
    <w:rsid w:val="009A2A73"/>
    <w:rsid w:val="009A385B"/>
    <w:rsid w:val="009A3A8E"/>
    <w:rsid w:val="009A3D2B"/>
    <w:rsid w:val="009B4E5A"/>
    <w:rsid w:val="009B5A5F"/>
    <w:rsid w:val="009B6D2C"/>
    <w:rsid w:val="009B7E1B"/>
    <w:rsid w:val="009C2311"/>
    <w:rsid w:val="009C2724"/>
    <w:rsid w:val="009C4D9B"/>
    <w:rsid w:val="009C5792"/>
    <w:rsid w:val="009C6E46"/>
    <w:rsid w:val="009D04DA"/>
    <w:rsid w:val="009D2684"/>
    <w:rsid w:val="009D2C35"/>
    <w:rsid w:val="009D3364"/>
    <w:rsid w:val="009D354F"/>
    <w:rsid w:val="009D3BD2"/>
    <w:rsid w:val="009D5619"/>
    <w:rsid w:val="009D7789"/>
    <w:rsid w:val="009E5C37"/>
    <w:rsid w:val="009E794C"/>
    <w:rsid w:val="009F04CF"/>
    <w:rsid w:val="009F25FB"/>
    <w:rsid w:val="009F2795"/>
    <w:rsid w:val="009F523E"/>
    <w:rsid w:val="009F6F91"/>
    <w:rsid w:val="00A007C1"/>
    <w:rsid w:val="00A0195A"/>
    <w:rsid w:val="00A02D0A"/>
    <w:rsid w:val="00A03479"/>
    <w:rsid w:val="00A03C25"/>
    <w:rsid w:val="00A04686"/>
    <w:rsid w:val="00A05285"/>
    <w:rsid w:val="00A06E74"/>
    <w:rsid w:val="00A07AB2"/>
    <w:rsid w:val="00A113F0"/>
    <w:rsid w:val="00A133B0"/>
    <w:rsid w:val="00A14622"/>
    <w:rsid w:val="00A1498A"/>
    <w:rsid w:val="00A200EB"/>
    <w:rsid w:val="00A233CB"/>
    <w:rsid w:val="00A23A0B"/>
    <w:rsid w:val="00A27394"/>
    <w:rsid w:val="00A305F8"/>
    <w:rsid w:val="00A30BBE"/>
    <w:rsid w:val="00A342C4"/>
    <w:rsid w:val="00A346FB"/>
    <w:rsid w:val="00A34E62"/>
    <w:rsid w:val="00A34EF9"/>
    <w:rsid w:val="00A40970"/>
    <w:rsid w:val="00A4529E"/>
    <w:rsid w:val="00A4731A"/>
    <w:rsid w:val="00A5030D"/>
    <w:rsid w:val="00A50F90"/>
    <w:rsid w:val="00A51814"/>
    <w:rsid w:val="00A51875"/>
    <w:rsid w:val="00A6173E"/>
    <w:rsid w:val="00A62599"/>
    <w:rsid w:val="00A62626"/>
    <w:rsid w:val="00A639B1"/>
    <w:rsid w:val="00A65608"/>
    <w:rsid w:val="00A854F3"/>
    <w:rsid w:val="00A8576B"/>
    <w:rsid w:val="00A86757"/>
    <w:rsid w:val="00A8726A"/>
    <w:rsid w:val="00A90DFF"/>
    <w:rsid w:val="00A91026"/>
    <w:rsid w:val="00A912A9"/>
    <w:rsid w:val="00A936A0"/>
    <w:rsid w:val="00A97386"/>
    <w:rsid w:val="00A97F0B"/>
    <w:rsid w:val="00AA3338"/>
    <w:rsid w:val="00AA354E"/>
    <w:rsid w:val="00AA5A83"/>
    <w:rsid w:val="00AA641C"/>
    <w:rsid w:val="00AA70B7"/>
    <w:rsid w:val="00AA7C67"/>
    <w:rsid w:val="00AA7D4F"/>
    <w:rsid w:val="00AB16F2"/>
    <w:rsid w:val="00AB2718"/>
    <w:rsid w:val="00AB59B5"/>
    <w:rsid w:val="00AB70A4"/>
    <w:rsid w:val="00AB79B6"/>
    <w:rsid w:val="00AC14DC"/>
    <w:rsid w:val="00AD0E54"/>
    <w:rsid w:val="00AD3509"/>
    <w:rsid w:val="00AD4089"/>
    <w:rsid w:val="00AD6A2A"/>
    <w:rsid w:val="00AD7EC5"/>
    <w:rsid w:val="00AE4AF2"/>
    <w:rsid w:val="00AE5B86"/>
    <w:rsid w:val="00AE6614"/>
    <w:rsid w:val="00AF20C4"/>
    <w:rsid w:val="00AF40B1"/>
    <w:rsid w:val="00AF4BB6"/>
    <w:rsid w:val="00AF61FA"/>
    <w:rsid w:val="00B02535"/>
    <w:rsid w:val="00B04B30"/>
    <w:rsid w:val="00B04F42"/>
    <w:rsid w:val="00B05005"/>
    <w:rsid w:val="00B06C0D"/>
    <w:rsid w:val="00B13A92"/>
    <w:rsid w:val="00B210F4"/>
    <w:rsid w:val="00B23E7A"/>
    <w:rsid w:val="00B246B0"/>
    <w:rsid w:val="00B27377"/>
    <w:rsid w:val="00B30DFF"/>
    <w:rsid w:val="00B30FD6"/>
    <w:rsid w:val="00B3156B"/>
    <w:rsid w:val="00B34002"/>
    <w:rsid w:val="00B3732A"/>
    <w:rsid w:val="00B4148B"/>
    <w:rsid w:val="00B42315"/>
    <w:rsid w:val="00B42A12"/>
    <w:rsid w:val="00B44C2C"/>
    <w:rsid w:val="00B521A7"/>
    <w:rsid w:val="00B522AD"/>
    <w:rsid w:val="00B54BD5"/>
    <w:rsid w:val="00B55E84"/>
    <w:rsid w:val="00B57576"/>
    <w:rsid w:val="00B66E2E"/>
    <w:rsid w:val="00B70CD8"/>
    <w:rsid w:val="00B70D55"/>
    <w:rsid w:val="00B71546"/>
    <w:rsid w:val="00B73505"/>
    <w:rsid w:val="00B73664"/>
    <w:rsid w:val="00B753C6"/>
    <w:rsid w:val="00B77D3C"/>
    <w:rsid w:val="00B80489"/>
    <w:rsid w:val="00B82718"/>
    <w:rsid w:val="00B8619F"/>
    <w:rsid w:val="00B87490"/>
    <w:rsid w:val="00B9610F"/>
    <w:rsid w:val="00BA2AB4"/>
    <w:rsid w:val="00BA3DDF"/>
    <w:rsid w:val="00BA4319"/>
    <w:rsid w:val="00BA5756"/>
    <w:rsid w:val="00BA7AED"/>
    <w:rsid w:val="00BB179E"/>
    <w:rsid w:val="00BB3A8C"/>
    <w:rsid w:val="00BB5FB1"/>
    <w:rsid w:val="00BB7423"/>
    <w:rsid w:val="00BC198D"/>
    <w:rsid w:val="00BC21AD"/>
    <w:rsid w:val="00BC30E9"/>
    <w:rsid w:val="00BC3D1E"/>
    <w:rsid w:val="00BC5B1B"/>
    <w:rsid w:val="00BC6A15"/>
    <w:rsid w:val="00BD2BEF"/>
    <w:rsid w:val="00BD334E"/>
    <w:rsid w:val="00BD4279"/>
    <w:rsid w:val="00BD7290"/>
    <w:rsid w:val="00BE31D2"/>
    <w:rsid w:val="00BE3B72"/>
    <w:rsid w:val="00BF12F3"/>
    <w:rsid w:val="00BF207E"/>
    <w:rsid w:val="00BF4D00"/>
    <w:rsid w:val="00BF6935"/>
    <w:rsid w:val="00C01881"/>
    <w:rsid w:val="00C036E2"/>
    <w:rsid w:val="00C03710"/>
    <w:rsid w:val="00C041CA"/>
    <w:rsid w:val="00C15C74"/>
    <w:rsid w:val="00C17255"/>
    <w:rsid w:val="00C1730E"/>
    <w:rsid w:val="00C17B27"/>
    <w:rsid w:val="00C26FE2"/>
    <w:rsid w:val="00C27379"/>
    <w:rsid w:val="00C302B4"/>
    <w:rsid w:val="00C31E35"/>
    <w:rsid w:val="00C35BA9"/>
    <w:rsid w:val="00C37C28"/>
    <w:rsid w:val="00C40614"/>
    <w:rsid w:val="00C41A08"/>
    <w:rsid w:val="00C45E7F"/>
    <w:rsid w:val="00C479E2"/>
    <w:rsid w:val="00C53EAE"/>
    <w:rsid w:val="00C55ABD"/>
    <w:rsid w:val="00C5766C"/>
    <w:rsid w:val="00C609B9"/>
    <w:rsid w:val="00C62E62"/>
    <w:rsid w:val="00C651BB"/>
    <w:rsid w:val="00C6572B"/>
    <w:rsid w:val="00C66ED1"/>
    <w:rsid w:val="00C673BC"/>
    <w:rsid w:val="00C71571"/>
    <w:rsid w:val="00C71A02"/>
    <w:rsid w:val="00C735E2"/>
    <w:rsid w:val="00C75D10"/>
    <w:rsid w:val="00C76AB4"/>
    <w:rsid w:val="00C7710B"/>
    <w:rsid w:val="00C813D0"/>
    <w:rsid w:val="00C81FC5"/>
    <w:rsid w:val="00C9688E"/>
    <w:rsid w:val="00CA188B"/>
    <w:rsid w:val="00CA2B05"/>
    <w:rsid w:val="00CA3F08"/>
    <w:rsid w:val="00CA5B01"/>
    <w:rsid w:val="00CB34C8"/>
    <w:rsid w:val="00CB47B4"/>
    <w:rsid w:val="00CB4DB6"/>
    <w:rsid w:val="00CB5D50"/>
    <w:rsid w:val="00CC7841"/>
    <w:rsid w:val="00CD4EB1"/>
    <w:rsid w:val="00CF0370"/>
    <w:rsid w:val="00CF30A7"/>
    <w:rsid w:val="00CF7C64"/>
    <w:rsid w:val="00CF7E60"/>
    <w:rsid w:val="00D016C6"/>
    <w:rsid w:val="00D04D35"/>
    <w:rsid w:val="00D05927"/>
    <w:rsid w:val="00D05DA0"/>
    <w:rsid w:val="00D05F3B"/>
    <w:rsid w:val="00D06F4E"/>
    <w:rsid w:val="00D10505"/>
    <w:rsid w:val="00D159B8"/>
    <w:rsid w:val="00D16A72"/>
    <w:rsid w:val="00D268D9"/>
    <w:rsid w:val="00D27897"/>
    <w:rsid w:val="00D32D1D"/>
    <w:rsid w:val="00D358F3"/>
    <w:rsid w:val="00D40D1F"/>
    <w:rsid w:val="00D477DC"/>
    <w:rsid w:val="00D47CA8"/>
    <w:rsid w:val="00D52A69"/>
    <w:rsid w:val="00D53C24"/>
    <w:rsid w:val="00D55359"/>
    <w:rsid w:val="00D56AB1"/>
    <w:rsid w:val="00D57CD4"/>
    <w:rsid w:val="00D60DEB"/>
    <w:rsid w:val="00D624BD"/>
    <w:rsid w:val="00D626B0"/>
    <w:rsid w:val="00D64D0F"/>
    <w:rsid w:val="00D6652B"/>
    <w:rsid w:val="00D672AD"/>
    <w:rsid w:val="00D67E8A"/>
    <w:rsid w:val="00D7025C"/>
    <w:rsid w:val="00D713C8"/>
    <w:rsid w:val="00D742CC"/>
    <w:rsid w:val="00D74E24"/>
    <w:rsid w:val="00D80704"/>
    <w:rsid w:val="00D818C4"/>
    <w:rsid w:val="00D81E9E"/>
    <w:rsid w:val="00D8206A"/>
    <w:rsid w:val="00D82A6F"/>
    <w:rsid w:val="00D83711"/>
    <w:rsid w:val="00D83E90"/>
    <w:rsid w:val="00D8736C"/>
    <w:rsid w:val="00D90009"/>
    <w:rsid w:val="00D90422"/>
    <w:rsid w:val="00D9260F"/>
    <w:rsid w:val="00D93B95"/>
    <w:rsid w:val="00D94C6F"/>
    <w:rsid w:val="00D973FA"/>
    <w:rsid w:val="00DA1FE3"/>
    <w:rsid w:val="00DA59F5"/>
    <w:rsid w:val="00DA7C4A"/>
    <w:rsid w:val="00DB132D"/>
    <w:rsid w:val="00DB3C34"/>
    <w:rsid w:val="00DB5CAF"/>
    <w:rsid w:val="00DC0AB3"/>
    <w:rsid w:val="00DC0E91"/>
    <w:rsid w:val="00DC1330"/>
    <w:rsid w:val="00DC4680"/>
    <w:rsid w:val="00DC5425"/>
    <w:rsid w:val="00DC5D5B"/>
    <w:rsid w:val="00DC7406"/>
    <w:rsid w:val="00DD130A"/>
    <w:rsid w:val="00DD6B57"/>
    <w:rsid w:val="00DE2021"/>
    <w:rsid w:val="00DE216C"/>
    <w:rsid w:val="00DE283D"/>
    <w:rsid w:val="00DE5B7B"/>
    <w:rsid w:val="00DE5ECD"/>
    <w:rsid w:val="00DE6589"/>
    <w:rsid w:val="00DE6751"/>
    <w:rsid w:val="00DF0765"/>
    <w:rsid w:val="00DF295D"/>
    <w:rsid w:val="00DF3FE9"/>
    <w:rsid w:val="00DF5552"/>
    <w:rsid w:val="00DF6D2D"/>
    <w:rsid w:val="00E01914"/>
    <w:rsid w:val="00E038B9"/>
    <w:rsid w:val="00E03F6F"/>
    <w:rsid w:val="00E05EDD"/>
    <w:rsid w:val="00E10566"/>
    <w:rsid w:val="00E11FAE"/>
    <w:rsid w:val="00E12526"/>
    <w:rsid w:val="00E133AF"/>
    <w:rsid w:val="00E14C4E"/>
    <w:rsid w:val="00E14C59"/>
    <w:rsid w:val="00E14D72"/>
    <w:rsid w:val="00E16330"/>
    <w:rsid w:val="00E20A89"/>
    <w:rsid w:val="00E20C1A"/>
    <w:rsid w:val="00E227CA"/>
    <w:rsid w:val="00E27EBA"/>
    <w:rsid w:val="00E316B3"/>
    <w:rsid w:val="00E326F4"/>
    <w:rsid w:val="00E336BC"/>
    <w:rsid w:val="00E461C4"/>
    <w:rsid w:val="00E4782E"/>
    <w:rsid w:val="00E5093C"/>
    <w:rsid w:val="00E54BC9"/>
    <w:rsid w:val="00E5656E"/>
    <w:rsid w:val="00E56EB5"/>
    <w:rsid w:val="00E570C2"/>
    <w:rsid w:val="00E632A2"/>
    <w:rsid w:val="00E6459F"/>
    <w:rsid w:val="00E67F3C"/>
    <w:rsid w:val="00E71514"/>
    <w:rsid w:val="00E72590"/>
    <w:rsid w:val="00E73752"/>
    <w:rsid w:val="00E737BB"/>
    <w:rsid w:val="00E74B59"/>
    <w:rsid w:val="00E75B5B"/>
    <w:rsid w:val="00E77059"/>
    <w:rsid w:val="00E775C4"/>
    <w:rsid w:val="00E776B6"/>
    <w:rsid w:val="00E815E7"/>
    <w:rsid w:val="00E818D6"/>
    <w:rsid w:val="00E81C4E"/>
    <w:rsid w:val="00E8243B"/>
    <w:rsid w:val="00E83161"/>
    <w:rsid w:val="00E86A96"/>
    <w:rsid w:val="00E87463"/>
    <w:rsid w:val="00E946CE"/>
    <w:rsid w:val="00EA14C2"/>
    <w:rsid w:val="00EA46C0"/>
    <w:rsid w:val="00EA605B"/>
    <w:rsid w:val="00EB006A"/>
    <w:rsid w:val="00EB06D6"/>
    <w:rsid w:val="00EB3A9D"/>
    <w:rsid w:val="00EC0937"/>
    <w:rsid w:val="00EC1088"/>
    <w:rsid w:val="00EC140F"/>
    <w:rsid w:val="00EC30B5"/>
    <w:rsid w:val="00EC3CB0"/>
    <w:rsid w:val="00EC6407"/>
    <w:rsid w:val="00EC66B7"/>
    <w:rsid w:val="00EC7483"/>
    <w:rsid w:val="00EC7829"/>
    <w:rsid w:val="00EC7C89"/>
    <w:rsid w:val="00ED056C"/>
    <w:rsid w:val="00ED1C28"/>
    <w:rsid w:val="00ED3655"/>
    <w:rsid w:val="00ED4ECA"/>
    <w:rsid w:val="00ED633A"/>
    <w:rsid w:val="00EE1891"/>
    <w:rsid w:val="00EE5A8C"/>
    <w:rsid w:val="00EF17A7"/>
    <w:rsid w:val="00EF431D"/>
    <w:rsid w:val="00EF7D3E"/>
    <w:rsid w:val="00F007AF"/>
    <w:rsid w:val="00F00F50"/>
    <w:rsid w:val="00F03383"/>
    <w:rsid w:val="00F03D1B"/>
    <w:rsid w:val="00F05839"/>
    <w:rsid w:val="00F0601E"/>
    <w:rsid w:val="00F07B30"/>
    <w:rsid w:val="00F105FA"/>
    <w:rsid w:val="00F12A2D"/>
    <w:rsid w:val="00F12EDC"/>
    <w:rsid w:val="00F14476"/>
    <w:rsid w:val="00F233AA"/>
    <w:rsid w:val="00F23EA5"/>
    <w:rsid w:val="00F312EF"/>
    <w:rsid w:val="00F339E7"/>
    <w:rsid w:val="00F400ED"/>
    <w:rsid w:val="00F426C5"/>
    <w:rsid w:val="00F46C18"/>
    <w:rsid w:val="00F4713D"/>
    <w:rsid w:val="00F5352B"/>
    <w:rsid w:val="00F56C48"/>
    <w:rsid w:val="00F57243"/>
    <w:rsid w:val="00F60EBE"/>
    <w:rsid w:val="00F611A7"/>
    <w:rsid w:val="00F62647"/>
    <w:rsid w:val="00F63FC7"/>
    <w:rsid w:val="00F647F3"/>
    <w:rsid w:val="00F666C7"/>
    <w:rsid w:val="00F70FE7"/>
    <w:rsid w:val="00F73514"/>
    <w:rsid w:val="00F7457E"/>
    <w:rsid w:val="00F7598C"/>
    <w:rsid w:val="00F77D2A"/>
    <w:rsid w:val="00F81B57"/>
    <w:rsid w:val="00F81EB6"/>
    <w:rsid w:val="00F851DB"/>
    <w:rsid w:val="00F86915"/>
    <w:rsid w:val="00F91405"/>
    <w:rsid w:val="00F97DBE"/>
    <w:rsid w:val="00FA39B6"/>
    <w:rsid w:val="00FB18FB"/>
    <w:rsid w:val="00FB2838"/>
    <w:rsid w:val="00FC186E"/>
    <w:rsid w:val="00FC3E18"/>
    <w:rsid w:val="00FC560E"/>
    <w:rsid w:val="00FC63ED"/>
    <w:rsid w:val="00FC67A9"/>
    <w:rsid w:val="00FD14E3"/>
    <w:rsid w:val="00FD172C"/>
    <w:rsid w:val="00FD17FF"/>
    <w:rsid w:val="00FD230B"/>
    <w:rsid w:val="00FD3A22"/>
    <w:rsid w:val="00FD4DF3"/>
    <w:rsid w:val="00FD50CF"/>
    <w:rsid w:val="00FD5220"/>
    <w:rsid w:val="00FD546C"/>
    <w:rsid w:val="00FD69E6"/>
    <w:rsid w:val="00FE3C12"/>
    <w:rsid w:val="00FE5CB2"/>
    <w:rsid w:val="00FF12B5"/>
    <w:rsid w:val="00FF2D2C"/>
    <w:rsid w:val="00FF3216"/>
    <w:rsid w:val="00FF4D30"/>
    <w:rsid w:val="00FF4E10"/>
    <w:rsid w:val="00FF50AE"/>
    <w:rsid w:val="00FF6407"/>
    <w:rsid w:val="00FF6898"/>
    <w:rsid w:val="356636AF"/>
    <w:rsid w:val="4C5FF8E6"/>
    <w:rsid w:val="5414CE6D"/>
    <w:rsid w:val="622D0F60"/>
    <w:rsid w:val="661BFE46"/>
    <w:rsid w:val="6EA76293"/>
    <w:rsid w:val="7C5F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FC97B"/>
  <w15:chartTrackingRefBased/>
  <w15:docId w15:val="{9652452E-2B2B-D242-B3D0-24904622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49E"/>
    <w:pPr>
      <w:spacing w:line="480" w:lineRule="auto"/>
      <w:outlineLvl w:val="0"/>
    </w:pPr>
    <w:rPr>
      <w:rFonts w:ascii="Times New Roman" w:hAnsi="Times New Roman" w:cs="Times New Roman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649E"/>
    <w:pPr>
      <w:spacing w:line="480" w:lineRule="auto"/>
      <w:outlineLvl w:val="1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6E79"/>
  </w:style>
  <w:style w:type="paragraph" w:styleId="ListParagraph">
    <w:name w:val="List Paragraph"/>
    <w:basedOn w:val="Normal"/>
    <w:uiPriority w:val="34"/>
    <w:qFormat/>
    <w:rsid w:val="002216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DC0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C0AB3"/>
  </w:style>
  <w:style w:type="table" w:styleId="TableGrid">
    <w:name w:val="Table Grid"/>
    <w:basedOn w:val="TableNormal"/>
    <w:rsid w:val="00335925"/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3A2005"/>
    <w:pPr>
      <w:spacing w:after="120"/>
    </w:pPr>
    <w:rPr>
      <w:rFonts w:ascii="Times New Roman" w:eastAsia="MS Mincho" w:hAnsi="Times New Roman" w:cs="Times New Roman"/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0611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156"/>
  </w:style>
  <w:style w:type="paragraph" w:styleId="Footer">
    <w:name w:val="footer"/>
    <w:basedOn w:val="Normal"/>
    <w:link w:val="FooterChar"/>
    <w:uiPriority w:val="99"/>
    <w:unhideWhenUsed/>
    <w:rsid w:val="000611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156"/>
  </w:style>
  <w:style w:type="character" w:styleId="PageNumber">
    <w:name w:val="page number"/>
    <w:basedOn w:val="DefaultParagraphFont"/>
    <w:uiPriority w:val="99"/>
    <w:semiHidden/>
    <w:unhideWhenUsed/>
    <w:rsid w:val="00061156"/>
  </w:style>
  <w:style w:type="character" w:styleId="Hyperlink">
    <w:name w:val="Hyperlink"/>
    <w:basedOn w:val="DefaultParagraphFont"/>
    <w:uiPriority w:val="99"/>
    <w:unhideWhenUsed/>
    <w:rsid w:val="00701A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1AF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2649E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2649E"/>
    <w:rPr>
      <w:rFonts w:ascii="Times New Roman" w:hAnsi="Times New Roman" w:cs="Times New Roman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B6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1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1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2441"/>
  </w:style>
  <w:style w:type="paragraph" w:styleId="BalloonText">
    <w:name w:val="Balloon Text"/>
    <w:basedOn w:val="Normal"/>
    <w:link w:val="BalloonTextChar"/>
    <w:uiPriority w:val="99"/>
    <w:semiHidden/>
    <w:unhideWhenUsed/>
    <w:rsid w:val="001224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4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867F842009DE4A9514BE2B6F9DE5B2" ma:contentTypeVersion="9" ma:contentTypeDescription="Create a new document." ma:contentTypeScope="" ma:versionID="843505d850eff7c7e9095ffe2516ab51">
  <xsd:schema xmlns:xsd="http://www.w3.org/2001/XMLSchema" xmlns:xs="http://www.w3.org/2001/XMLSchema" xmlns:p="http://schemas.microsoft.com/office/2006/metadata/properties" xmlns:ns2="f5f048ab-7c6f-4cbc-8f3d-d41d3119b314" targetNamespace="http://schemas.microsoft.com/office/2006/metadata/properties" ma:root="true" ma:fieldsID="5ba25f15c07224e407bd185abb3646bf" ns2:_="">
    <xsd:import namespace="f5f048ab-7c6f-4cbc-8f3d-d41d3119b3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048ab-7c6f-4cbc-8f3d-d41d3119b3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EE7D55-DD7A-451E-BB98-18EFB6435A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28FC2C0-9CD2-4DFE-8090-38E917B4C4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f048ab-7c6f-4cbc-8f3d-d41d3119b3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6EF458-389D-4191-8785-ADBE33DE53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F16D93-74C3-4678-97EE-807CF8806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ainton</dc:creator>
  <cp:keywords/>
  <dc:description/>
  <cp:lastModifiedBy>Amanda Dainton</cp:lastModifiedBy>
  <cp:revision>4</cp:revision>
  <dcterms:created xsi:type="dcterms:W3CDTF">2022-06-09T01:10:00Z</dcterms:created>
  <dcterms:modified xsi:type="dcterms:W3CDTF">2022-06-09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nimal-feed-science-and-technology</vt:lpwstr>
  </property>
  <property fmtid="{D5CDD505-2E9C-101B-9397-08002B2CF9AE}" pid="9" name="Mendeley Recent Style Name 3_1">
    <vt:lpwstr>Animal Feed Science and Techn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ood-hydrocolloids</vt:lpwstr>
  </property>
  <property fmtid="{D5CDD505-2E9C-101B-9397-08002B2CF9AE}" pid="13" name="Mendeley Recent Style Name 5_1">
    <vt:lpwstr>Food Hydrocolloids</vt:lpwstr>
  </property>
  <property fmtid="{D5CDD505-2E9C-101B-9397-08002B2CF9AE}" pid="14" name="Mendeley Recent Style Id 6_1">
    <vt:lpwstr>http://www.zotero.org/styles/international-journal-of-food-science-and-technology</vt:lpwstr>
  </property>
  <property fmtid="{D5CDD505-2E9C-101B-9397-08002B2CF9AE}" pid="15" name="Mendeley Recent Style Name 6_1">
    <vt:lpwstr>International Journal of Food Science &amp; Technology</vt:lpwstr>
  </property>
  <property fmtid="{D5CDD505-2E9C-101B-9397-08002B2CF9AE}" pid="16" name="Mendeley Recent Style Id 7_1">
    <vt:lpwstr>http://www.zotero.org/styles/journal-of-animal-science</vt:lpwstr>
  </property>
  <property fmtid="{D5CDD505-2E9C-101B-9397-08002B2CF9AE}" pid="17" name="Mendeley Recent Style Name 7_1">
    <vt:lpwstr>Journal of Animal Scienc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ustainability</vt:lpwstr>
  </property>
  <property fmtid="{D5CDD505-2E9C-101B-9397-08002B2CF9AE}" pid="21" name="Mendeley Recent Style Name 9_1">
    <vt:lpwstr>Sustainabilit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33d3783-3225-3542-ac45-70238337d5e9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ContentTypeId">
    <vt:lpwstr>0x01010031867F842009DE4A9514BE2B6F9DE5B2</vt:lpwstr>
  </property>
</Properties>
</file>